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482D8" w14:textId="3569297D" w:rsidR="001F1EB7" w:rsidRDefault="00000000">
      <w:pPr>
        <w:spacing w:after="160" w:line="276" w:lineRule="auto"/>
        <w:jc w:val="left"/>
        <w:rPr>
          <w:rFonts w:ascii="Times New Roman" w:hAnsi="Times New Roman" w:cs="Times New Roman"/>
        </w:rPr>
      </w:pPr>
      <w:bookmarkStart w:id="0" w:name="_Hlk171195592"/>
      <w:r>
        <w:rPr>
          <w:rFonts w:ascii="Times New Roman" w:eastAsia="等线" w:hAnsi="Times New Roman" w:cs="Times New Roman"/>
          <w:sz w:val="22"/>
          <w:lang w:bidi="ar"/>
        </w:rPr>
        <w:t xml:space="preserve">Table </w:t>
      </w:r>
      <w:r w:rsidR="00BB103B">
        <w:rPr>
          <w:rFonts w:ascii="Times New Roman" w:eastAsia="等线" w:hAnsi="Times New Roman" w:cs="Times New Roman" w:hint="eastAsia"/>
          <w:sz w:val="22"/>
          <w:lang w:bidi="ar"/>
        </w:rPr>
        <w:t>S</w:t>
      </w:r>
      <w:r>
        <w:rPr>
          <w:rFonts w:ascii="Times New Roman" w:eastAsia="等线" w:hAnsi="Times New Roman" w:cs="Times New Roman"/>
          <w:sz w:val="22"/>
          <w:lang w:bidi="ar"/>
        </w:rPr>
        <w:t>1 Global number of cases and age-standardized death rates due to tobacco use in 1990 and 2021, and trends from 1990 to 2021.</w:t>
      </w:r>
    </w:p>
    <w:tbl>
      <w:tblPr>
        <w:tblW w:w="8602" w:type="dxa"/>
        <w:jc w:val="center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1437"/>
        <w:gridCol w:w="1392"/>
        <w:gridCol w:w="1567"/>
        <w:gridCol w:w="1404"/>
        <w:gridCol w:w="1071"/>
      </w:tblGrid>
      <w:tr w:rsidR="001F1EB7" w14:paraId="3855E98B" w14:textId="77777777">
        <w:trPr>
          <w:trHeight w:val="468"/>
          <w:jc w:val="center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53FB07" w14:textId="77777777" w:rsidR="001F1EB7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aracteristic</w:t>
            </w:r>
          </w:p>
        </w:tc>
        <w:tc>
          <w:tcPr>
            <w:tcW w:w="28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9B5DCC" w14:textId="77777777" w:rsidR="001F1EB7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90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37A7EF" w14:textId="77777777" w:rsidR="001F1EB7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1"/>
                <w:szCs w:val="11"/>
              </w:rPr>
              <w:t>202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2D4145" w14:textId="77777777" w:rsidR="001F1EB7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90-2021</w:t>
            </w:r>
          </w:p>
        </w:tc>
      </w:tr>
      <w:tr w:rsidR="001F1EB7" w14:paraId="1C20D8FD" w14:textId="77777777">
        <w:trPr>
          <w:trHeight w:val="468"/>
          <w:jc w:val="center"/>
        </w:trPr>
        <w:tc>
          <w:tcPr>
            <w:tcW w:w="17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424B0A" w14:textId="77777777" w:rsidR="001F1EB7" w:rsidRDefault="001F1EB7">
            <w:pPr>
              <w:widowControl/>
              <w:spacing w:line="240" w:lineRule="atLeast"/>
              <w:jc w:val="left"/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F3EE2A" w14:textId="30987B14" w:rsidR="001F1EB7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Number of deaths</w:t>
            </w: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 xml:space="preserve"> </w:t>
            </w:r>
            <w:r w:rsidR="00BF3732"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ases (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95% UI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61E880" w14:textId="77777777" w:rsidR="001F1EB7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The age-standardized deaths rate/100000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95%UI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）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E002EB" w14:textId="4800B775" w:rsidR="001F1EB7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Number of deaths cases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95%</w:t>
            </w:r>
            <w:r w:rsidR="00BF3732"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UI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）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77F720" w14:textId="77777777" w:rsidR="00222207" w:rsidRPr="00222207" w:rsidRDefault="00222207" w:rsidP="0022220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 w:rsidRPr="00222207"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The age-standardized deaths</w:t>
            </w:r>
          </w:p>
          <w:p w14:paraId="0AB8B9F8" w14:textId="29DC6F0D" w:rsidR="001F1EB7" w:rsidRDefault="00222207" w:rsidP="0022220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 w:rsidRPr="00222207"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rate/100000</w:t>
            </w: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 xml:space="preserve"> </w:t>
            </w:r>
            <w:r w:rsidRPr="00222207"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(95% U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460A6C" w14:textId="15098808" w:rsidR="001F1EB7" w:rsidRDefault="00BF373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APC (95%CI)</w:t>
            </w:r>
          </w:p>
        </w:tc>
      </w:tr>
      <w:tr w:rsidR="001F1EB7" w14:paraId="6165943F" w14:textId="77777777">
        <w:trPr>
          <w:trHeight w:val="306"/>
          <w:jc w:val="center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D4667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526FB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784432 (4087944-5484663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B77C6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6.15 (107.1-145.41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C5A85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175019 (5047661-7226385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61903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2.57 (59.31-85.08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A4E31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91 (-1.98--1.84)</w:t>
            </w:r>
          </w:p>
        </w:tc>
      </w:tr>
      <w:tr w:rsidR="001F1EB7" w14:paraId="42C9DAA0" w14:textId="77777777">
        <w:trPr>
          <w:trHeight w:val="189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07E6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Sex</w:t>
            </w: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B7C735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20DBE7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B41E91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0B82FC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2B1206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</w:tr>
      <w:tr w:rsidR="001F1EB7" w14:paraId="310A4498" w14:textId="77777777">
        <w:trPr>
          <w:trHeight w:val="24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BED25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ED2FF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11872 (652794-9886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E7876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0.09 (32.15-49.0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E4A34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27602 (739482-116036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DF6A6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9.91 (15.88-24.9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E28D9B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44 (-2.55--2.33)</w:t>
            </w:r>
          </w:p>
        </w:tc>
      </w:tr>
      <w:tr w:rsidR="001F1EB7" w14:paraId="312C3A03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711D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7D0D0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972560 (3404000-45119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ED720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37.06 (202.53-271.3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0D0EF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247417 (4323258-614665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C9F76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7.08 (112.6-161.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9B3731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88 (-1.94--1.82)</w:t>
            </w:r>
          </w:p>
        </w:tc>
      </w:tr>
      <w:tr w:rsidR="001F1EB7" w14:paraId="3B433539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1D5D5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sz w:val="11"/>
                <w:szCs w:val="11"/>
              </w:rPr>
              <w:t>A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226E04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3195B7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EA6D74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257B2F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9A7821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</w:tr>
      <w:tr w:rsidR="001F1EB7" w14:paraId="2DA1F4C2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A354E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1"/>
                <w:szCs w:val="11"/>
                <w:lang w:bidi="ar"/>
              </w:rPr>
              <w:t>&lt;30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D892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0 (0-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F762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0 (0-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BF547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0 (0-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F319B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0 (0-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BE76E0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0 (0-0)</w:t>
            </w:r>
          </w:p>
        </w:tc>
      </w:tr>
      <w:tr w:rsidR="001F1EB7" w14:paraId="5DC02E55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48F8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8F7BA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5953 (46963-656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DC533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.52 (12.18-17.0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21897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4276 (35998-5260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D90D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.32 (5.96-8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91E75B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34 (-2.49--2.2)</w:t>
            </w:r>
          </w:p>
        </w:tc>
      </w:tr>
      <w:tr w:rsidR="001F1EB7" w14:paraId="1FC467C0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A3163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EBE7D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3344 (79096-10807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C9814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6.5 (22.45-30.6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32153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2392 (59792-8470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6ED7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.91 (10.66-15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DD3DB2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52 (-2.64--2.4)</w:t>
            </w:r>
          </w:p>
        </w:tc>
      </w:tr>
      <w:tr w:rsidR="001F1EB7" w14:paraId="0B103587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58919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40-44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672C5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8521 (127703-17006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2FD6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1.84 (44.58-59.3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7BAB7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6.9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0F8D5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5.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46E128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</w:tr>
      <w:tr w:rsidR="001F1EB7" w14:paraId="3E1E69D8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D495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 xml:space="preserve">45-49 year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5D79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0211 (182325-24034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7F9C2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0.53 (78.52-103.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5FFB4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8641 (174393-24336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C7346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4.06 (36.83-51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DA593C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42 (-2.6--2.25)</w:t>
            </w:r>
          </w:p>
        </w:tc>
      </w:tr>
      <w:tr w:rsidR="001F1EB7" w14:paraId="354F7C96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CA114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0-54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83B948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356200 (309885-40657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0B58F2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67.57 (145.78-191.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D520FF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362709 (303945-42654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1E7719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81.52 (68.31-95.8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651F8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2.42 (-2.54--2.29)</w:t>
            </w:r>
          </w:p>
        </w:tc>
      </w:tr>
      <w:tr w:rsidR="001F1EB7" w14:paraId="49A4B357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CE0F5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55-59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14EF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88838 (422846-55555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F71FD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63.95 (228.32-299.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CAF37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42806 (455344-63715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22488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7.17 (115.06-161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781F55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13 (-2.18--2.07)</w:t>
            </w:r>
          </w:p>
        </w:tc>
      </w:tr>
      <w:tr w:rsidR="001F1EB7" w14:paraId="7C3E714D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A337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60-64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EE7C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55767 (567117-74669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27D87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08.3 (353.1-464.9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00FC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83338 (574926-79221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7079D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3.51 (179.64-247.5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8E4B04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14 (-2.2--2.09)</w:t>
            </w:r>
          </w:p>
        </w:tc>
      </w:tr>
      <w:tr w:rsidR="001F1EB7" w14:paraId="501FFAC3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72E65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65-69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0A650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10015 (609413-8083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1BF1B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74.4 (493.01-653.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555E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65686 (719350-101852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9EF33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13.83 (260.78-369.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A5E28F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15 (-2.23--2.07)</w:t>
            </w:r>
          </w:p>
        </w:tc>
      </w:tr>
      <w:tr w:rsidR="001F1EB7" w14:paraId="5ACE014B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798D5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70-74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12AD1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89174 (585099-7905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A3416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14.04 (691.11-933.7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DBD4F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39755 (774311-111792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19D2C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56.55 (376.17-543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FE7277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04 (-2.12--1.96)</w:t>
            </w:r>
          </w:p>
        </w:tc>
      </w:tr>
      <w:tr w:rsidR="001F1EB7" w14:paraId="33C2E3EA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C5045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5-79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F11E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17727 (520010-72246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D1E25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03.53 (844.78-1173.6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46046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07598 (660732-96297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B71A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12.35 (500.99-730.1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ACC8A7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73 (-1.8--1.65)</w:t>
            </w:r>
          </w:p>
        </w:tc>
      </w:tr>
      <w:tr w:rsidR="001F1EB7" w14:paraId="544EC5CB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9A24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0-84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C98CB2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418675 (342056-50022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7D4BCE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183.5 (966.92-1414.0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52EB0F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683288 (548789-82400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F9FD55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780.16 (626.59-940.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60ABD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44 (-1.54--1.35)</w:t>
            </w:r>
          </w:p>
        </w:tc>
      </w:tr>
      <w:tr w:rsidR="001F1EB7" w14:paraId="11E73046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B2AAB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85-89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0A3D2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38333 (186985-29072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764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77.21 (1237.4-1923.8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3BC3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29503 (421280-64893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E63D5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58.1 (921.4-1419.3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11871F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19 (-1.35--1.02)</w:t>
            </w:r>
          </w:p>
        </w:tc>
      </w:tr>
      <w:tr w:rsidR="001F1EB7" w14:paraId="456F3252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E9C9E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lang w:bidi="ar"/>
              </w:rPr>
              <w:t>90-94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5A94B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2488 (63889-10123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8960B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924.95 (1490.92-2362.4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6D5D5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41965 (189352-29632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BF971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52.56 (1058.46-1656.4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6E2FC4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21 (-1.32--1.11)</w:t>
            </w:r>
          </w:p>
        </w:tc>
      </w:tr>
      <w:tr w:rsidR="001F1EB7" w14:paraId="29ACE29E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3C3E8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5+ yea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A1D764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9187 (14549-2405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90D647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884.64 (1429.03-2363.0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7C8191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64772 (48554-8118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5D077E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188.42 (890.85-1489.5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A57D8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55 (-1.65--1.45)</w:t>
            </w:r>
          </w:p>
        </w:tc>
      </w:tr>
      <w:tr w:rsidR="001F1EB7" w14:paraId="55629C6D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F768D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SDI reg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3CB7CB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6AA781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FA28E2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FF7B63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EF9839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</w:tr>
      <w:tr w:rsidR="001F1EB7" w14:paraId="0438595F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D0057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86555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48714 (1165834-15441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70C4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1.15 (121.56-162.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5F86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685248 (1378931-200655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E8CA1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5.39 (69.79-101.6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8B25FD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87 (-2.06--1.68)</w:t>
            </w:r>
          </w:p>
        </w:tc>
      </w:tr>
      <w:tr w:rsidR="001F1EB7" w14:paraId="01FA309B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2B9CB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C5A79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12588 (1039582-139377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9589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9.59 (93.98-125.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82355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61570 (877857-124888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BBBC5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9.31 (41.01-57.5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2CD076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68 (-2.72--2.63)</w:t>
            </w:r>
          </w:p>
        </w:tc>
      </w:tr>
      <w:tr w:rsidR="001F1EB7" w14:paraId="3BEF4BE9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F756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2EE214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699712 (564997-8405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A3A9B0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22.3 (98.07-147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6AE884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109898 (902234-132560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C9561E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83.04 (67.21-99.9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D7A4F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18 (-1.24--1.12)</w:t>
            </w:r>
          </w:p>
        </w:tc>
      </w:tr>
      <w:tr w:rsidR="001F1EB7" w14:paraId="0C105960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4BB3E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8F96B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73226 (137177-21526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8C40F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2.39 (64.75-102.3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506B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39643 (186869-29502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3F471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2.39 (40.53-65.1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1AE4F0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46 (-1.56--1.36)</w:t>
            </w:r>
          </w:p>
        </w:tc>
      </w:tr>
      <w:tr w:rsidR="001F1EB7" w14:paraId="6AF354B6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EC401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DC7B5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44796 (1128627-158089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15574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5.82 (121.74-171.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6E183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73568 (1674749-249430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91E7C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2.17 (65.98-98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7EF0A9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98 (-2.04--1.92)</w:t>
            </w:r>
          </w:p>
        </w:tc>
      </w:tr>
      <w:tr w:rsidR="001F1EB7" w14:paraId="07CEA94A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9E14A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GBD reg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C64B63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E47BFC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8C3DB1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7A1A05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AD94AA" w14:textId="77777777" w:rsidR="001F1EB7" w:rsidRDefault="001F1EB7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</w:p>
        </w:tc>
      </w:tr>
      <w:tr w:rsidR="001F1EB7" w14:paraId="3AFF5F1C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B5076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dvanced Health Syste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9B4E2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816736 (1572020-207684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6565B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1.79 (96.68-127.8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9B20A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46493 (1288095-181350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4F8E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4.25 (45.48-63.2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FDCC4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2.54 (-2.67--2.41)</w:t>
            </w:r>
          </w:p>
        </w:tc>
      </w:tr>
      <w:tr w:rsidR="001F1EB7" w14:paraId="59DD0309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E3A2C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93115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79334 (146408-2175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73F68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5.99 (53.52-80.0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61975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73480 (214047-33287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7EF82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3.55 (34.3-53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8E67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41 (-1.49--1.33)</w:t>
            </w:r>
          </w:p>
        </w:tc>
      </w:tr>
      <w:tr w:rsidR="001F1EB7" w14:paraId="579EF56A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0FB2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frican Reg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BC2C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3120 (98248-15161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68C1B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7.39 (45.54-70.8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EA7A2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68989 (132531-20589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076D3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3.99 (26.78-41.6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1186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85 (-1.95--1.74)</w:t>
            </w:r>
          </w:p>
        </w:tc>
      </w:tr>
      <w:tr w:rsidR="001F1EB7" w14:paraId="76EC94F4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A1835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me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D7A0C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23986 (531032-7216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1BB7D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3.06 (87.63-119.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19A63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31069 (518622-75441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A1B6E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6.42 (38.2-55.4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FBFDF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2.74 (-2.81--2.67)</w:t>
            </w:r>
          </w:p>
        </w:tc>
      </w:tr>
      <w:tr w:rsidR="001F1EB7" w14:paraId="2B738B8E" w14:textId="77777777">
        <w:trPr>
          <w:trHeight w:val="334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1E81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dean Latin Ame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BB7765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7583 (6008-92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1EE65E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38.01 (30.12-46.2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0340A7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1307 (8603-1472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9F28C7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9.43 (14.78-25.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EF676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2.2 (-2.4--2)</w:t>
            </w:r>
          </w:p>
        </w:tc>
      </w:tr>
      <w:tr w:rsidR="001F1EB7" w14:paraId="33BE0D6B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C467C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A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27111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752102 (2309084-323154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C0B33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2.43 (127.15-179.3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35F4F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303522 (3506920-515986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A793F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9.08 (72.22-106.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2826B8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82 (-1.87--1.76)</w:t>
            </w:r>
          </w:p>
        </w:tc>
      </w:tr>
      <w:tr w:rsidR="001F1EB7" w14:paraId="1E9AEF9D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6AA81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Australa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42BF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9828 (16602-2315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02FE9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3.56 (69.87-97.6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ADC2D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316 (12326-187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FACC1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8 (22.73-34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01BDF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3.6 (-3.71--3.49)</w:t>
            </w:r>
          </w:p>
        </w:tc>
      </w:tr>
      <w:tr w:rsidR="001F1EB7" w14:paraId="515B5A5E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E5936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Basic Health Syste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08D5BE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2070388 (1735758-24402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ED1235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57.68 (131.6-185.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AE0DA7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3278174 (2643009-395075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C240F1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92.63 (74.53-111.7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8D49B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82 (-1.9--1.74)</w:t>
            </w:r>
          </w:p>
        </w:tc>
      </w:tr>
      <w:tr w:rsidR="001F1EB7" w14:paraId="70C3A92C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6C9C4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lastRenderedPageBreak/>
              <w:t>Caribbe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E1089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9869 (16640-233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9E24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8.61 (65.55-92.9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6E70D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6860 (21344-3236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55FD0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9.57 (39.39-59.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98AF4B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53 (-1.6--1.46)</w:t>
            </w:r>
          </w:p>
        </w:tc>
      </w:tr>
      <w:tr w:rsidR="001F1EB7" w14:paraId="2041BCFD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EAC7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entral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7691B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470 (11129-183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3598F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0.22 (38.5-63.6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81B9F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493 (15957-2750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B807F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0.18 (22.65-38.6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EFF1F2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66 (-1.75--1.57)</w:t>
            </w:r>
          </w:p>
        </w:tc>
      </w:tr>
      <w:tr w:rsidR="001F1EB7" w14:paraId="75BACA2D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C0FC2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entral A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0B8A20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48629 (41810-554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AF3796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02.29 (87.67-117.3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8C94D2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55022 (45382-6412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0FA9ED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68.37 (56.31-80.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4D543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46 (-1.75--1.17)</w:t>
            </w:r>
          </w:p>
        </w:tc>
      </w:tr>
      <w:tr w:rsidR="001F1EB7" w14:paraId="3B62B015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0509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entral Europ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10FA6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1978 (183788-23944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C8DBA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2.95 (123.48-161.9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7095F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64463 (137342-19084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1C034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5.45 (63.26-87.3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4173FF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22 (-2.3--2.15)</w:t>
            </w:r>
          </w:p>
        </w:tc>
      </w:tr>
      <w:tr w:rsidR="001F1EB7" w14:paraId="4217142C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CAB3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entral Latin Ame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F5BEF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6866 (38607-552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4537F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0.78 (49.69-72.0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00D5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4577 (51384-7832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21B6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6.23 (20.8-31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03BF3A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3.03 (-3.16--2.9)</w:t>
            </w:r>
          </w:p>
        </w:tc>
      </w:tr>
      <w:tr w:rsidR="001F1EB7" w14:paraId="4888147E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5DEAB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entral Sub-Saharan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4A01B0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13000 (9843-166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ABAF38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55.4 (41.84-70.3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22B9E4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21457 (15657-2773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205D3F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36.21 (26.88-47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5156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-1.37 (-1.55--1.2)</w:t>
            </w:r>
          </w:p>
        </w:tc>
      </w:tr>
      <w:tr w:rsidR="001F1EB7" w14:paraId="5903C810" w14:textId="77777777">
        <w:trPr>
          <w:trHeight w:val="306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5656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ommonwealth High Incom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85187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99911 (170533-2292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AD451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0.55 (111.37-149.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89D26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5484 (102823-14998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324D8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4.22 (36.32-52.5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6B7828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3.59 (-3.7--3.49)</w:t>
            </w:r>
          </w:p>
        </w:tc>
      </w:tr>
      <w:tr w:rsidR="001F1EB7" w14:paraId="0562CFB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531D5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ommonwealth Low Incom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F25F7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6516 (78374-11862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1C1E8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6.26 (93.74-142.6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D4C00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2944 (106722-18173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F89AC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7.74 (50.58-85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3978A7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88 (-2.03--1.74)</w:t>
            </w:r>
          </w:p>
        </w:tc>
      </w:tr>
      <w:tr w:rsidR="001F1EB7" w14:paraId="5CE8268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821DC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ommonwealth Middle Incom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A5EE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51693 (522580-7932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C411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2.47 (88.55-137.8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E8351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24861 (814454-124879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7FAF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1.69 (56.76-87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A4D4C4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4 (-1.5--1.3)</w:t>
            </w:r>
          </w:p>
        </w:tc>
      </w:tr>
      <w:tr w:rsidR="001F1EB7" w14:paraId="31A9A98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45495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ast A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3CAB4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97417 (1233278-179958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596EB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2.71 (175.07-254.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1CFA1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360632 (1870733-295748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AA8C7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5.03 (90.85-142.9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2E2D80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09 (-2.19--1.99)</w:t>
            </w:r>
          </w:p>
        </w:tc>
      </w:tr>
      <w:tr w:rsidR="001F1EB7" w14:paraId="4A839D1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94233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ast Asia &amp; Pacific - W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F6B23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93453 (223737-37769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A636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9.18 (21.68-37.7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C283B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085379 (2492125-373617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63681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5.43 (77.08-115.3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926A7E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0.94 (-2.07-0.2)</w:t>
            </w:r>
          </w:p>
        </w:tc>
      </w:tr>
      <w:tr w:rsidR="001F1EB7" w14:paraId="2622DAD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D587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astern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9E918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7516 (36976-5973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ECD5C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0.74 (55.77-89.0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63E30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6144 (44447-6972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64DC2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6.18 (28.65-44.8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560DE0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46 (-2.56--2.35)</w:t>
            </w:r>
          </w:p>
        </w:tc>
      </w:tr>
      <w:tr w:rsidR="001F1EB7" w14:paraId="5310882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DB597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astern Europ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BBA9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29887 (292168-3693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A7DC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8.19 (104.47-132.7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C5BD3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87407 (240325-33624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DED26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3.22 (69.67-97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247EFB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65 (-2.19--1.11)</w:t>
            </w:r>
          </w:p>
        </w:tc>
      </w:tr>
      <w:tr w:rsidR="001F1EB7" w14:paraId="74AD740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05A1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astern Mediterranean Reg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4C1E5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83369 (150764-2171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F066B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8.42 (88.37-129.2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B0CFC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11058 (251290-37114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5232E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3.06 (58.71-87.4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224FAD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41 (-1.54--1.28)</w:t>
            </w:r>
          </w:p>
        </w:tc>
      </w:tr>
      <w:tr w:rsidR="001F1EB7" w14:paraId="6158C8D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AF58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astern Sub-Saharan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703CC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8452 (37903-6154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24E7B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7.28 (52.53-86.0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82A96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8755 (46123-7303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3450E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5.22 (27.74-44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7F2874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34 (-2.43--2.24)</w:t>
            </w:r>
          </w:p>
        </w:tc>
      </w:tr>
      <w:tr w:rsidR="001F1EB7" w14:paraId="386362F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2B4A9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urop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2196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21561 (1063182-13872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0897C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8.93 (103.55-134.9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947CD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59851 (801865-111846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8017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1.24 (51.5-70.9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24E22B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36 (-2.53--2.19)</w:t>
            </w:r>
          </w:p>
        </w:tc>
      </w:tr>
      <w:tr w:rsidR="001F1EB7" w14:paraId="54B4872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EAF1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urope &amp; Central Asia - W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AAD59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49142 (1086841-14183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10025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8.32 (102.96-134.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7F646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90652 (828212-115230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90439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1.14 (51.42-70.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FA93C7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35 (-2.53--2.17)</w:t>
            </w:r>
          </w:p>
        </w:tc>
      </w:tr>
      <w:tr w:rsidR="001F1EB7" w14:paraId="559ABE6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FFDCE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uropean Reg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D1570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56080 (1092752-142635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7BBC4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8.19 (102.83-134.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B9FF2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97931 (834188-116018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7BE1B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0.96 (51.25-70.5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F6AAC8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36 (-2.54--2.18)</w:t>
            </w:r>
          </w:p>
        </w:tc>
      </w:tr>
      <w:tr w:rsidR="001F1EB7" w14:paraId="5569CA0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4791D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High-income Asia Pacifi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5FF9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62144 (137253-1878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D0313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3.47 (70.32-97.1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4B0F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75295 (143444-20865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10237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4.42 (28.36-40.3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237BAF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3.01 (-3.06--2.97)</w:t>
            </w:r>
          </w:p>
        </w:tc>
      </w:tr>
      <w:tr w:rsidR="001F1EB7" w14:paraId="71CF1AC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A7B84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High-income North Ame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91458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06600 (345961-46974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E18F7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5.92 (98.89-133.4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DEA09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74913 (307110-44672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CEB9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5.97 (46.08-66.5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C053FE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52 (-2.59--2.44)</w:t>
            </w:r>
          </w:p>
        </w:tc>
      </w:tr>
      <w:tr w:rsidR="001F1EB7" w14:paraId="7BE893E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A11E9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Latin America &amp; Caribbean - W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FF95F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9391 (185286-2536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73885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4.81 (71.14-98.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966B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58011 (209357-30708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348C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6.74 (29.75-43.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AAB245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2.84 (-2.92--2.75)</w:t>
            </w:r>
          </w:p>
        </w:tc>
      </w:tr>
      <w:tr w:rsidR="001F1EB7" w14:paraId="1B5C4D3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DA954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Limited Health Syste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B2A29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60919 (691411-10365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D88EF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7.66 (93.83-142.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10153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00184 (1038124-156301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B5E4C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2.3 (57.09-87.3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05395B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56 (-1.63--1.49)</w:t>
            </w:r>
          </w:p>
        </w:tc>
      </w:tr>
      <w:tr w:rsidR="001F1EB7" w14:paraId="277EE5D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74AF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Middle East &amp; North Africa - W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8F5FB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8448 (90799-1270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198F1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3.79 (77.95-110.8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6290B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9374 (165347-25128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9C789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4.22 (50.28-77.5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CD424A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23 (-1.25--1.2)</w:t>
            </w:r>
          </w:p>
        </w:tc>
      </w:tr>
      <w:tr w:rsidR="001F1EB7" w14:paraId="1BBB64B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10E0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Minimal Health Syste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62876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0994 (23541-391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37C6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2.09 (39.86-66.0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2270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5077 (33780-5642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7726E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5077 (33780-564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A830C6" w14:textId="77777777" w:rsidR="001F1EB7" w:rsidRDefault="00000000">
            <w:pPr>
              <w:spacing w:line="260" w:lineRule="atLeas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  <w:t>-1.23 (-1.26--1.21)</w:t>
            </w:r>
          </w:p>
        </w:tc>
      </w:tr>
      <w:tr w:rsidR="001F1EB7" w14:paraId="6CCDA8B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1A707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orth Africa and Middle Eas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6EAB5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2056 (144073-1989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B2CA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7.22 (89.19-124.7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7D19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3550 (236496-35290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2F59D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.15 (54.7-82.2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328E7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3 (-1.59--1.46)</w:t>
            </w:r>
          </w:p>
        </w:tc>
      </w:tr>
      <w:tr w:rsidR="001F1EB7" w14:paraId="140AC9B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00B70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orth Ame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F2AE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06548 (345912-4696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2DBF7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5.9 (98.87-133.4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8EA30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4872 (307074-44668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2CA43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.96 (46.07-66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66EE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52 (-2.59--2.44)</w:t>
            </w:r>
          </w:p>
        </w:tc>
      </w:tr>
      <w:tr w:rsidR="001F1EB7" w14:paraId="78DA4AE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B5BEF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orthern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68E23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665 (46321-654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5373E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7.19 (80.09-115.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EF4A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411 (82587-13180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6CA0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4.78 (57.74-92.9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B2479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76 (-0.82--0.7)</w:t>
            </w:r>
          </w:p>
        </w:tc>
      </w:tr>
      <w:tr w:rsidR="001F1EB7" w14:paraId="1C14AFA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7BAAA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Ocea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70A2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68 (2897-49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DC467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9.81 (97.75-167.3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AD8EB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416 (5620-947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4FB0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4.3 (71.21-121.3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964C4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2 (-1.17--1.07)</w:t>
            </w:r>
          </w:p>
        </w:tc>
      </w:tr>
      <w:tr w:rsidR="001F1EB7" w14:paraId="4CFB09E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5BBD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Region of the America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8D91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23986 (531032-7216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22E5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3.06 (87.63-119.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A8722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31069 (518622-75441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E184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.42 (38.2-55.4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AAF2A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4 (-2.81--2.67)</w:t>
            </w:r>
          </w:p>
        </w:tc>
      </w:tr>
      <w:tr w:rsidR="001F1EB7" w14:paraId="6C61C01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D52B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-East Asia Reg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60E2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21667 (662926-9828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28D8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7.16 (101.43-153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97CE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36112 (1080680-159558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3658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9.79 (64.45-95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A537F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6 (-1.53--1.39)</w:t>
            </w:r>
          </w:p>
        </w:tc>
      </w:tr>
      <w:tr w:rsidR="001F1EB7" w14:paraId="2B4D80E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4C488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 A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F1CAB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77579 (545275-8248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50E4F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8.3 (101.23-157.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A051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5686 (843423-129568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A8EE9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9.03 (62.32-96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7CBF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1 (-1.6--1.43)</w:t>
            </w:r>
          </w:p>
        </w:tc>
      </w:tr>
      <w:tr w:rsidR="001F1EB7" w14:paraId="353F0C2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12402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 Asia - W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5A064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91174 (556606-8403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9BE4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7 (100.4-155.3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2381C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81135 (855040-131416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804F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.14 (61.6-94.9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77A2B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1 (-1.6--1.43)</w:t>
            </w:r>
          </w:p>
        </w:tc>
      </w:tr>
      <w:tr w:rsidR="001F1EB7" w14:paraId="447B1B3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99063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east A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2E86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03228 (249394-3600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0777A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7.44 (104-152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F660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5682 (440761-63524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F4480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5.92 (70.99-101.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10D74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6 (-1.45--1.26)</w:t>
            </w:r>
          </w:p>
        </w:tc>
      </w:tr>
      <w:tr w:rsidR="001F1EB7" w14:paraId="4E15297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66EA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ern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D04C7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479 (31582-4807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262A9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.87 (73.27-112.8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9980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6899 (45505-6941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BAC2F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8.89 (46.86-71.4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97CA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1 (-1.8--1.22)</w:t>
            </w:r>
          </w:p>
        </w:tc>
      </w:tr>
      <w:tr w:rsidR="001F1EB7" w14:paraId="48E7160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C3E13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ern Latin Ame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DB66C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875 (33180-4478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58925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3.72 (71.32-96.9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07FCC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435 (29141-4190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D7C9B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0.91 (33.76-48.3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1692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09 (-2.19--1.99)</w:t>
            </w:r>
          </w:p>
        </w:tc>
      </w:tr>
      <w:tr w:rsidR="001F1EB7" w14:paraId="4EF8403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9AC31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ern Sub-Saharan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2E8BF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756 (22402-336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1B9F2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1.97 (81.85-124.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E1AB4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725 (29334-4453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C1606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2.24 (49.81-75.9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E55B8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5 (-2.02--1.28)</w:t>
            </w:r>
          </w:p>
        </w:tc>
      </w:tr>
      <w:tr w:rsidR="001F1EB7" w14:paraId="75FF45A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2173C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ub-Saharan Africa - W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0DA5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3998 (97959-15404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805E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.17 (45.22-70.5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7B2F5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7143 (131197-20416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3E198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.43 (26.39-41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43FE1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88 (-1.99--1.76)</w:t>
            </w:r>
          </w:p>
        </w:tc>
      </w:tr>
      <w:tr w:rsidR="001F1EB7" w14:paraId="0761CB2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17938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ropical Latin Ame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4B5B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918 (89846-12334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2209A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2.04 (101.55-143.2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A7135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0787 (97526-14616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2FA25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21 (38.07-57.1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0B133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23 (-3.34--3.13)</w:t>
            </w:r>
          </w:p>
        </w:tc>
      </w:tr>
      <w:tr w:rsidR="001F1EB7" w14:paraId="2010B8F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BF0A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Western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0F334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203 (16649-283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712A7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.52 (21.63-36.8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57E1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2534 (24075-4096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9EA39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.5 (13.82-23.4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41A1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4 (-1.56--1.33)</w:t>
            </w:r>
          </w:p>
        </w:tc>
      </w:tr>
      <w:tr w:rsidR="001F1EB7" w14:paraId="490563C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0668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Western Europ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2B09C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16260 (525822-70751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F5BA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.1 (90.85-121.4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53E3E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5437 (351408-50166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A126C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.28 (36.87-51.7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CA0B5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83 (-2.89--2.77)</w:t>
            </w:r>
          </w:p>
        </w:tc>
      </w:tr>
      <w:tr w:rsidR="001F1EB7" w14:paraId="39C022C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FBC5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Western Pacific Reg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6A19A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54552 (1469598-208315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82BB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3.67 (144.63-206.2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E3A59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00611 (2170774-331901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A4F3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.38 (77.39-118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334AC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 (-2.07--1.94)</w:t>
            </w:r>
          </w:p>
        </w:tc>
      </w:tr>
      <w:tr w:rsidR="001F1EB7" w14:paraId="5B14ECA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14D72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lastRenderedPageBreak/>
              <w:t>Western Sub-Saharan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3D36A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640 (19281-324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DC913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.72 (22.47-37.8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F39C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296 (28258-4829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4E8B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.41 (14.44-24.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58BF6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2 (-1.56--1.29)</w:t>
            </w:r>
          </w:p>
        </w:tc>
      </w:tr>
      <w:tr w:rsidR="001F1EB7" w14:paraId="4B6CBCF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31C20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World Bank High Incom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35BB1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13186 (1211682-162156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303D4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9.7 (94.12-125.7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6A92A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68393 (967098-137441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A75A9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8.46 (40.38-56.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6DA5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3 (-2.78--2.69)</w:t>
            </w:r>
          </w:p>
        </w:tc>
      </w:tr>
      <w:tr w:rsidR="001F1EB7" w14:paraId="32584BE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CF140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World Bank Low Incom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E51D6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8467 (77664-1204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1C95D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.48 (55.6-85.8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402DD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1565 (109663-17321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F098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.81 (34.71-5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507F5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9 (-1.64--1.55)</w:t>
            </w:r>
          </w:p>
        </w:tc>
      </w:tr>
      <w:tr w:rsidR="001F1EB7" w14:paraId="23B62EE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29035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World Bank Lower Middle Incom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BA86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56668 (955018-13698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87AC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8.77 (97.41-141.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B9347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21720 (1482901-215750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64FC0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.53 (63.75-93.2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D68EA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6 (-1.44--1.27)</w:t>
            </w:r>
          </w:p>
        </w:tc>
      </w:tr>
      <w:tr w:rsidR="001F1EB7" w14:paraId="1CA9FF5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D814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World Bank Upper Middle Incom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6D300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10699 (1780006-245941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FFAD6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4.5 (130.12-180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E7E86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038232 (2450608-368837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B5A1B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9.36 (71.88-108.3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4FCAC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6 (-2.09--1.83)</w:t>
            </w:r>
          </w:p>
        </w:tc>
      </w:tr>
      <w:tr w:rsidR="001F1EB7" w14:paraId="3BEB70A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849C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sz w:val="11"/>
                <w:szCs w:val="11"/>
                <w:lang w:bidi="ar"/>
              </w:rPr>
              <w:t>Countr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A25B5F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2F1A76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2926DF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C74972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27B7DD" w14:textId="77777777" w:rsidR="001F1EB7" w:rsidRDefault="001F1EB7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</w:p>
        </w:tc>
      </w:tr>
      <w:tr w:rsidR="001F1EB7" w14:paraId="68247CD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DBA60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fghanist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C6176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904 (3387-67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47DC8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.08 (51.77-99.0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A047B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286 (4457-850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12240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0.68 (43.6-80.1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F7D3E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63 (-0.99--0.27)</w:t>
            </w:r>
          </w:p>
        </w:tc>
      </w:tr>
      <w:tr w:rsidR="001F1EB7" w14:paraId="227246A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1963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lba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06A5A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24 (2093-29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34D33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7.51 (113.46-161.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C663C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057 (3232-501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82BE8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4.68 (75.28-117.3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AC973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5 (-1.21--0.7)</w:t>
            </w:r>
          </w:p>
        </w:tc>
      </w:tr>
      <w:tr w:rsidR="001F1EB7" w14:paraId="2728437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F50C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lger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BDA8B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762 (7681-120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6916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9.53 (85.68-137.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218DE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778 (12524-2212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17D28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1.5 (45.48-80.9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30E34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86 (-2.02--1.7)</w:t>
            </w:r>
          </w:p>
        </w:tc>
      </w:tr>
      <w:tr w:rsidR="001F1EB7" w14:paraId="0E13DFA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87842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merican Samo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C3FE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 (20-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41667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3.34 (89.5-136.6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E414C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 (34-5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DE7DB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8.46 (69.72-111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8004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2 (-1--0.83)</w:t>
            </w:r>
          </w:p>
        </w:tc>
      </w:tr>
      <w:tr w:rsidR="001F1EB7" w14:paraId="707C63B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90DF3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ndor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CAFBC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1 (38-7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7CED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.52 (67.32-123.9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CD5E6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7 (45-9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BD53E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.01 (28.11-57.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6C995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33 (-2.6--2.06)</w:t>
            </w:r>
          </w:p>
        </w:tc>
      </w:tr>
      <w:tr w:rsidR="001F1EB7" w14:paraId="6662A27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82C2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ngol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BE5C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14 (2699-48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02970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.09 (66.59-118.2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55102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83 (4878-909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115BA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6.34 (40.54-74.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5D0EE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1 (-1.8--1.43)</w:t>
            </w:r>
          </w:p>
        </w:tc>
      </w:tr>
      <w:tr w:rsidR="001F1EB7" w14:paraId="303E7E1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E1A0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ntigua and Barbud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CB21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 (16-2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FF72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.55 (30.02-46.9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9E22F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 (20-3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9D3A2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.68 (19.35-30.6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D8012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9 (-1.93--1.46)</w:t>
            </w:r>
          </w:p>
        </w:tc>
      </w:tr>
      <w:tr w:rsidR="001F1EB7" w14:paraId="16782B3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80A0D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rgentin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CF512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238 (24759-336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C3222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0.2 (76.44-104.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62EAB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477 (21579-3155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FB5B2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67 (38.91-56.7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5E2B1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78 (-1.9--1.66)</w:t>
            </w:r>
          </w:p>
        </w:tc>
      </w:tr>
      <w:tr w:rsidR="001F1EB7" w14:paraId="0720BAA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3F1A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rme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D826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56 (3214-408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4B9DE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5.7 (118.12-152.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6A677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92 (3566-489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33B9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.23 (81.86-112.4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15B72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2 (-1.48--1.16)</w:t>
            </w:r>
          </w:p>
        </w:tc>
      </w:tr>
      <w:tr w:rsidR="001F1EB7" w14:paraId="1633F13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BD893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ustral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2A07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837 (13257-185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D5F0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0 (66.96-93.5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141F0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916 (9470-1467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23553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.99 (20.88-31.7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05075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68 (-3.78--3.58)</w:t>
            </w:r>
          </w:p>
        </w:tc>
      </w:tr>
      <w:tr w:rsidR="001F1EB7" w14:paraId="592A382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D9C6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ustr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254CF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820 (7447-103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BB02F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5.99 (64.44-87.9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8BBD2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98 (6400-956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F7251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.41 (35.63-51.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0CD9F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77 (-1.86--1.68)</w:t>
            </w:r>
          </w:p>
        </w:tc>
      </w:tr>
      <w:tr w:rsidR="001F1EB7" w14:paraId="39E507E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60A1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Azerbaij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C801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873 (4893-68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5D709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5.45 (95.88-134.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A1EFF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658 (7062-1023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B7538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9.98 (73.68-107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71213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63 (-0.91--0.35)</w:t>
            </w:r>
          </w:p>
        </w:tc>
      </w:tr>
      <w:tr w:rsidR="001F1EB7" w14:paraId="1B475DE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A33D3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ahama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2287D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 (54-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1A9D4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.37 (34-53.9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2F586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7 (83-15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4C4B4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.79 (20.22-37.2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BBAD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22 (-1.31--1.12)</w:t>
            </w:r>
          </w:p>
        </w:tc>
      </w:tr>
      <w:tr w:rsidR="001F1EB7" w14:paraId="70BBDCC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3B27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ahra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5E56D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2 (187-2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1200C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8.65 (125.86-195.6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02792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9 (372-59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0CA3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9.38 (53.91-9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3CCCE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26 (-3.58--2.94)</w:t>
            </w:r>
          </w:p>
        </w:tc>
      </w:tr>
      <w:tr w:rsidR="001F1EB7" w14:paraId="2FA7FB2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5B2E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angladesh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5052E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9787 (56556-8581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6BA9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4.45 (124.58-189.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7E028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4021 (77593-13352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8285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1.22 (60.99-103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823F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4 (-2.34--1.94)</w:t>
            </w:r>
          </w:p>
        </w:tc>
      </w:tr>
      <w:tr w:rsidR="001F1EB7" w14:paraId="0D04820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51216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arbado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67EC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3 (80-1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2B20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.59 (27.14-42.7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ADBC8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4 (73-13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C4FB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.12 (14.09-26.8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47159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8 (-2.42--1.93)</w:t>
            </w:r>
          </w:p>
        </w:tc>
      </w:tr>
      <w:tr w:rsidR="001F1EB7" w14:paraId="3D1A6C2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7D4CC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elaru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4C3E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826 (14505-1917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17458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0.73 (112.41-149.4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969BE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308 (13395-2132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0EFFA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8.36 (84.22-133.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07F9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6 (-1.51--0.82)</w:t>
            </w:r>
          </w:p>
        </w:tc>
      </w:tr>
      <w:tr w:rsidR="001F1EB7" w14:paraId="44123E0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A3AA1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elgiu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57BD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085 (16130-220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86004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3.38 (104.72-142.0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4BC10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873 (9588-1424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C3150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9.61 (40.97-58.6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014B4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 (-2.99--2.81)</w:t>
            </w:r>
          </w:p>
        </w:tc>
      </w:tr>
      <w:tr w:rsidR="001F1EB7" w14:paraId="7C33D58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71D6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eliz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00FDD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 (31-4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4646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.08 (33.44-48.9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AD9D9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0 (70-11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933A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.04 (23.93-39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08D18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4 (-1.55--0.74)</w:t>
            </w:r>
          </w:p>
        </w:tc>
      </w:tr>
      <w:tr w:rsidR="001F1EB7" w14:paraId="60ED351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A5AEF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en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7797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53 (557-9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BE5C2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.92 (27.87-49.6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0EFD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77 (611-118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6BE49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.98 (11.84-22.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B07AE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4 (-2.88--2.61)</w:t>
            </w:r>
          </w:p>
        </w:tc>
      </w:tr>
      <w:tr w:rsidR="001F1EB7" w14:paraId="748BE15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2800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ermud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30881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5 (36-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4A14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2.55 (57.69-88.8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60519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5 (34-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5643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2.24 (24.85-41.6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E3B6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5 (-2.65--2.24)</w:t>
            </w:r>
          </w:p>
        </w:tc>
      </w:tr>
      <w:tr w:rsidR="001F1EB7" w14:paraId="1BF61F3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591E2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hut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67F8F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0 (94-2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6B75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6.16 (44.22-97.2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5F9F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1 (172-35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FE053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.62 (30.7-62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59A96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2 (-1.43--1.2)</w:t>
            </w:r>
          </w:p>
        </w:tc>
      </w:tr>
      <w:tr w:rsidR="001F1EB7" w14:paraId="39535B5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1ED5C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olivia (Plurinational State of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DB84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82 (1421-241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5B67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0.15 (45.23-77.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BF848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21 (1861-358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8B3A9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.13 (21.76-41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365A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7 (-2.27--1.67)</w:t>
            </w:r>
          </w:p>
        </w:tc>
      </w:tr>
      <w:tr w:rsidR="001F1EB7" w14:paraId="55EA7F9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CD363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osnia and Herzegovin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4056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886 (4191-55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11C54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2.16 (103.71-141.5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7EFE6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829 (4455-729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165FF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2.63 (70.59-115.9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A9F9C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7 (-1.11--0.83)</w:t>
            </w:r>
          </w:p>
        </w:tc>
      </w:tr>
      <w:tr w:rsidR="001F1EB7" w14:paraId="0322CD5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D979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otswan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6BDC4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7 (568-107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57989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3.82 (104.38-194.0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0C1EA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85 (717-133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FDA1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.96 (51.53-92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11A0D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62 (-2.9--2.34)</w:t>
            </w:r>
          </w:p>
        </w:tc>
      </w:tr>
      <w:tr w:rsidR="001F1EB7" w14:paraId="1F7C169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ECDC7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razi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3E1A0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5147 (88335-12127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61825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2.91 (101.99-144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2D8AF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7324 (94510-14201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38133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.89 (37.74-56.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71FA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29 (-3.39--3.18)</w:t>
            </w:r>
          </w:p>
        </w:tc>
      </w:tr>
      <w:tr w:rsidR="001F1EB7" w14:paraId="7E0B83D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0C4C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runei Darussala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F17A2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8 (119-17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54D7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4.24 (123.86-186.5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4EA3C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6 (144-23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D1789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8.49 (44.6-72.5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E0117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2 (-3--2.45)</w:t>
            </w:r>
          </w:p>
        </w:tc>
      </w:tr>
      <w:tr w:rsidR="001F1EB7" w14:paraId="0BC49B1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A8D5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ulgar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BAA7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740 (15010-2036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4725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9.12 (126.93-171.4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EE60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889 (9556-1441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55B63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.26 (73.33-110.1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0FF98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 (-2.08--1.73)</w:t>
            </w:r>
          </w:p>
        </w:tc>
      </w:tr>
      <w:tr w:rsidR="001F1EB7" w14:paraId="70E0CC0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FB65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urkina Fas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0C4A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16 (800-15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044DF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.89 (17.97-33.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B5226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74 (1251-240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C69C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.91 (12.79-24.1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96D2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7 (-1.15--0.78)</w:t>
            </w:r>
          </w:p>
        </w:tc>
      </w:tr>
      <w:tr w:rsidR="001F1EB7" w14:paraId="02904DC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15CFB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Burund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BF5EA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99 (1648-286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84A3F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2.69 (69.84-120.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E3AA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24 (1172-213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90F9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.69 (22.71-41.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F4E8F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75 (-4.24--3.27)</w:t>
            </w:r>
          </w:p>
        </w:tc>
      </w:tr>
      <w:tr w:rsidR="001F1EB7" w14:paraId="4805C0C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A2FE0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abo Verd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3C48E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6 (49-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28250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.72 (21.98-38.6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60B27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9 (73-13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DC464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.96 (16.21-28.8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15BD3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1 (-1.97--1.05)</w:t>
            </w:r>
          </w:p>
        </w:tc>
      </w:tr>
      <w:tr w:rsidR="001F1EB7" w14:paraId="2572708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2A081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ambod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0460A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762 (6274-942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1C1F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6.36 (150.24-225.4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8B10B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428 (10747-1791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478A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1.07 (97.42-163.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55287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2 (-1.47--1.17)</w:t>
            </w:r>
          </w:p>
        </w:tc>
      </w:tr>
      <w:tr w:rsidR="001F1EB7" w14:paraId="68D408D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F8070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amero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4CD0B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52 (1282-22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224D7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.98 (27.85-49.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29068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267 (2085-458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FFF4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.59 (16.04-34.4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C500C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1 (-1.75--1.06)</w:t>
            </w:r>
          </w:p>
        </w:tc>
      </w:tr>
      <w:tr w:rsidR="001F1EB7" w14:paraId="43E03A2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52F2B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anad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917F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914 (31600-4267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AC92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3.57 (97.27-131.4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C2349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2295 (26183-3853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B2FA7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.73 (35.08-50.7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14DF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23 (-3.31--3.15)</w:t>
            </w:r>
          </w:p>
        </w:tc>
      </w:tr>
      <w:tr w:rsidR="001F1EB7" w14:paraId="047F5C1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2CCC2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entral African Republi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B8ADB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00 (879-16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4C1E5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.14 (70.94-126.6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FB06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49 (1011-216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77A6F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9.93 (41.46-81.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2E93C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6 (-1.82--1.5)</w:t>
            </w:r>
          </w:p>
        </w:tc>
      </w:tr>
      <w:tr w:rsidR="001F1EB7" w14:paraId="4FFCB1C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31596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lastRenderedPageBreak/>
              <w:t>Cha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E0612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18 (851-16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642DB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.02 (30.69-60.5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D094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02 (1324-283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02A14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.36 (23.55-51.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81C39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7 (-1.21--0.74)</w:t>
            </w:r>
          </w:p>
        </w:tc>
      </w:tr>
      <w:tr w:rsidR="001F1EB7" w14:paraId="28A4CBD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95903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hi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E0C9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04 (4748-67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6E54D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.96 (46.44-66.8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E4125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24 (4485-661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763B1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.76 (17.74-26.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46750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 (-2.95--2.84)</w:t>
            </w:r>
          </w:p>
        </w:tc>
      </w:tr>
      <w:tr w:rsidR="001F1EB7" w14:paraId="13F1E91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1B26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hin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6969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62999 (1200179-17602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A5C3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7.27 (178.48-260.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E1084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04209 (1814317-289630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2422A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6.69 (91.86-145.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4AC4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1 (-2.21--2.01)</w:t>
            </w:r>
          </w:p>
        </w:tc>
      </w:tr>
      <w:tr w:rsidR="001F1EB7" w14:paraId="14888E7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B8CD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olomb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B0054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88 (7654-109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892C6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.21 (44.15-63.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F9FCF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772 (8076-1427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533C4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.35 (14.53-25.5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FA1E7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79 (-3.97--3.61)</w:t>
            </w:r>
          </w:p>
        </w:tc>
      </w:tr>
      <w:tr w:rsidR="001F1EB7" w14:paraId="36C0EE0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A512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omoro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45CB9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1 (95-19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2478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7.25 (53.79-103.9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73E0C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6 (123-23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452F4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.44 (27.79-52.9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3E765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55 (-2.79--2.32)</w:t>
            </w:r>
          </w:p>
        </w:tc>
      </w:tr>
      <w:tr w:rsidR="001F1EB7" w14:paraId="361E38C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D36A1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ong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D273B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47 (557-99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C64E9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9.26 (52.19-90.9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F5E3F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18 (952-174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1C2E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9.67 (36.9-64.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C9C5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5 (-1.4--0.91)</w:t>
            </w:r>
          </w:p>
        </w:tc>
      </w:tr>
      <w:tr w:rsidR="001F1EB7" w14:paraId="5450094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5717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ook Island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DD8CC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 (10-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E966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.38 (81.5-130.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B96C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 (12-2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A7D5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0.3 (46.29-77.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213B8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6 (-2.07--1.84)</w:t>
            </w:r>
          </w:p>
        </w:tc>
      </w:tr>
      <w:tr w:rsidR="001F1EB7" w14:paraId="61AE980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7DFC6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osta 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23EBB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04 (732-10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B713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.55 (43.1-64.3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036B2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71 (1045-172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A980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.79 (18.94-31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B638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3 (-2.95--2.52)</w:t>
            </w:r>
          </w:p>
        </w:tc>
      </w:tr>
      <w:tr w:rsidR="001F1EB7" w14:paraId="27751C0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3459E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roat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DFCDB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454 (8023-109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EF67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2.56 (136.73-190.5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79233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538 (6101-902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1FB3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2.13 (66.84-97.8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1FE39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9 (-2.08--1.9)</w:t>
            </w:r>
          </w:p>
        </w:tc>
      </w:tr>
      <w:tr w:rsidR="001F1EB7" w14:paraId="09A526D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FAD8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ub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DD6D6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550 (8890-123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6482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4.98 (88.28-123.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F94D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319 (10615-1615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443D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7.19 (53.66-81.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1E99B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7 (-1.68--1.46)</w:t>
            </w:r>
          </w:p>
        </w:tc>
      </w:tr>
      <w:tr w:rsidR="001F1EB7" w14:paraId="0E81D2B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730E7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ypru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F9A1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91 (652-9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1130B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1.45 (98.56-146.3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171D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5 (854-129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4127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.28 (41.89-63.7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884AB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2 (-2.8--2.64)</w:t>
            </w:r>
          </w:p>
        </w:tc>
      </w:tr>
      <w:tr w:rsidR="001F1EB7" w14:paraId="65406D5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8391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zech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4BFD5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364 (18086-2490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7B0A3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5.3 (131.61-181.0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F375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823 (11187-1668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CE5C5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3.56 (51.44-76.7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943D8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8 (-2.88--2.73)</w:t>
            </w:r>
          </w:p>
        </w:tc>
      </w:tr>
      <w:tr w:rsidR="001F1EB7" w14:paraId="3BA7072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F6851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C?te d'Ivoir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BE52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28 (1536-28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C4B3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.11 (38.06-69.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E4030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81 (2458-496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3DCD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.15 (21.62-42.3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B073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25 (-2.64--1.86)</w:t>
            </w:r>
          </w:p>
        </w:tc>
      </w:tr>
      <w:tr w:rsidR="001F1EB7" w14:paraId="45FDCD4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8F69C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Democratic People's Republic of Kore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4B102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297 (15038-2589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6D4B1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6.23 (101.4-171.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0145D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352 (25487-4292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25EB4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5.52 (78.92-132.4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A259B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 (-1--0.79)</w:t>
            </w:r>
          </w:p>
        </w:tc>
      </w:tr>
      <w:tr w:rsidR="001F1EB7" w14:paraId="10C6082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647D7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Democratic Republic of the Cong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B545C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928 (5083-910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6147A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.73 (31.53-55.8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E37C2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143 (7855-1523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FCFBB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.5 (19.58-37.1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E269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8 (-1.54--1.22)</w:t>
            </w:r>
          </w:p>
        </w:tc>
      </w:tr>
      <w:tr w:rsidR="001F1EB7" w14:paraId="3141BEE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1C90F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Denmark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F219C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877 (12903-170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A4360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0.28 (156.69-205.0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1596B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076 (7376-1077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B362D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1 (58.01-83.7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2064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27 (-3.38--3.16)</w:t>
            </w:r>
          </w:p>
        </w:tc>
      </w:tr>
      <w:tr w:rsidR="001F1EB7" w14:paraId="7A13056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88C1C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Djibout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86BCA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2 (86-17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09D9A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.33 (65.28-126.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E62B5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3 (264-54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BA7B0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6.21 (45.43-90.9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10044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 (-1.17--1.02)</w:t>
            </w:r>
          </w:p>
        </w:tc>
      </w:tr>
      <w:tr w:rsidR="001F1EB7" w14:paraId="6DB61E2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6ACBD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Domin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5BC8E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 (20-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A819E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.86 (34.06-52.0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98655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 (20-3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FC77D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.18 (23.77-40.9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F7E8E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02 (-1.28--0.76)</w:t>
            </w:r>
          </w:p>
        </w:tc>
      </w:tr>
      <w:tr w:rsidR="001F1EB7" w14:paraId="49B1795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23475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Dominican Republi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FA40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31 (1882-30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6CED7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.17 (56.62-92.8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CB3AB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30 (4313-761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1C37D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8.16 (43.74-77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03B8E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28 (-0.54--0.02)</w:t>
            </w:r>
          </w:p>
        </w:tc>
      </w:tr>
      <w:tr w:rsidR="001F1EB7" w14:paraId="60C9E10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32E0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Ecuad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635FD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06 (1946-295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804E6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52 (38.33-58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A651C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028 (2194-395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7B12F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.15 (13.87-25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B2069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69 (-2.88--2.5)</w:t>
            </w:r>
          </w:p>
        </w:tc>
      </w:tr>
      <w:tr w:rsidR="001F1EB7" w14:paraId="5BC658B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21857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Egyp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C48B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406 (24336-3480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83BB6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0.51 (97.75-145.4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31F83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1816 (48174-7714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A7471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0.51 (84.97-137.9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F8A76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0.03 (-0.16-0.21)</w:t>
            </w:r>
          </w:p>
        </w:tc>
      </w:tr>
      <w:tr w:rsidR="001F1EB7" w14:paraId="1FCFAD9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75994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El Salvad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4657E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24 (556-91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28945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.1 (18.42-30.5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97C7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25 (886-161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A29C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.84 (14.34-26.1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49ADD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66 (-0.85--0.46)</w:t>
            </w:r>
          </w:p>
        </w:tc>
      </w:tr>
      <w:tr w:rsidR="001F1EB7" w14:paraId="457CEF1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32A8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Equatorial Guine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7598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5 (108-21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C718E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5.7 (52.82-103.8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1E4A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5 (112-24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3DBF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.6 (22.04-46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B3FB8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2 (-3.47--2.36)</w:t>
            </w:r>
          </w:p>
        </w:tc>
      </w:tr>
      <w:tr w:rsidR="001F1EB7" w14:paraId="59E7007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A183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Eritre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35DD5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85 (594-12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AFF7F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9.7 (40.89-86.5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D69F5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51 (688-150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A2FA1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0.78 (20.4-43.7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3392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7 (-2.6--2.33)</w:t>
            </w:r>
          </w:p>
        </w:tc>
      </w:tr>
      <w:tr w:rsidR="001F1EB7" w14:paraId="0AA4925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B39EA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Esto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A633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85 (2053-27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0F2E9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6.83 (100.37-134.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5848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03 (979-142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455E3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.81 (38.33-55.2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BEA7F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47 (-3.81--3.12)</w:t>
            </w:r>
          </w:p>
        </w:tc>
      </w:tr>
      <w:tr w:rsidR="001F1EB7" w14:paraId="4CAF63C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0874B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Eswatin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A6099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6 (152-27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3928E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7.22 (57.13-104.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37C49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4 (192-39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89876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.07 (35.56-71.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5C6B6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1 (-1.44--0.37)</w:t>
            </w:r>
          </w:p>
        </w:tc>
      </w:tr>
      <w:tr w:rsidR="001F1EB7" w14:paraId="74D6E50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317DD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Ethiop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D9B6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82 (7299-126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1ABA0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.51 (33.67-58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9D1D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933 (4250-795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5BE9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.75 (9.77-18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9E0E6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8 (-4.12--3.48)</w:t>
            </w:r>
          </w:p>
        </w:tc>
      </w:tr>
      <w:tr w:rsidR="001F1EB7" w14:paraId="78DB4C7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39B89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Fij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44F76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5 (404-6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EE50E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6.13 (104.38-170.7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4AC24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16 (516-97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FD949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7.92 (64.57-119.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880B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6 (-1.8--1.52)</w:t>
            </w:r>
          </w:p>
        </w:tc>
      </w:tr>
      <w:tr w:rsidR="001F1EB7" w14:paraId="2AC0C33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2C1BE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Finla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6E211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07 (4621-64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50E44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.24 (65.98-91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9EEDA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54 (3093-467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883C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0.46 (24.63-36.5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2A230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5 (-2.99--2.9)</w:t>
            </w:r>
          </w:p>
        </w:tc>
      </w:tr>
      <w:tr w:rsidR="001F1EB7" w14:paraId="7E950E4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BC886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Franc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A4608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4926 (54969-757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27C0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9 (67.31-91.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900CF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332 (42227-6209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AA93A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.06 (31.43-44.2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0C0A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25 (-2.3--2.2)</w:t>
            </w:r>
          </w:p>
        </w:tc>
      </w:tr>
      <w:tr w:rsidR="001F1EB7" w14:paraId="74181ED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E50C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ab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AA6B4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7 (190-33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51F4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.75 (32.83-57.8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2C72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0 (267-51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F384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.92 (24.88-47.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17397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72 (-0.79--0.65)</w:t>
            </w:r>
          </w:p>
        </w:tc>
      </w:tr>
      <w:tr w:rsidR="001F1EB7" w14:paraId="0F866DF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530CB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amb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A891B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6 (172-3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E6A2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7.12 (47.39-89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9F438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7 (257-51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7C71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.21 (25.54-49.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9FBEE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4 (-2.31--1.98)</w:t>
            </w:r>
          </w:p>
        </w:tc>
      </w:tr>
      <w:tr w:rsidR="001F1EB7" w14:paraId="7673369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761E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eorg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D33D8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15 (5994-796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0E8C3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1.84 (95.78-127.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1FDFF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42 (4501-629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5838F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.12 (76.93-106.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93608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46 (-0.65--0.27)</w:t>
            </w:r>
          </w:p>
        </w:tc>
      </w:tr>
      <w:tr w:rsidR="001F1EB7" w14:paraId="5959ADB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28500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erman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F0C03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2907 (111777-15570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6C77A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4.36 (88.01-121.8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D7DDF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4196 (76715-11217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A3C44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8.57 (40.28-57.2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2B0F1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1 (-2.57--2.24)</w:t>
            </w:r>
          </w:p>
        </w:tc>
      </w:tr>
      <w:tr w:rsidR="001F1EB7" w14:paraId="6968B74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AAB9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han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F41E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12 (1487-271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7539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.83 (25.69-46.0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53DA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542 (3231-610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D50E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.38 (20.59-39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001E0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0.09 (-0.11-0.28)</w:t>
            </w:r>
          </w:p>
        </w:tc>
      </w:tr>
      <w:tr w:rsidR="001F1EB7" w14:paraId="458A491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16C2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reec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DC46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912 (15559-205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83D3C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9.55 (103.42-137.0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4E394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251 (15385-2143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0EF3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4.44 (63.81-85.4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1C092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4 (-1.62--1.46)</w:t>
            </w:r>
          </w:p>
        </w:tc>
      </w:tr>
      <w:tr w:rsidR="001F1EB7" w14:paraId="3D9A435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8285F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reenla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2AABF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7 (73-1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86FCA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5.76 (222.4-314.5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73F54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0 (65-9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294BB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5.88 (92.39-141.9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AACB5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69 (-2.76--2.61)</w:t>
            </w:r>
          </w:p>
        </w:tc>
      </w:tr>
      <w:tr w:rsidR="001F1EB7" w14:paraId="41598AB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039E7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renad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8043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 (26-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A7297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53 (38.16-59.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6900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2 (24-4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EAE2A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.38 (20.78-34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A8E9F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06 (-2.35--1.78)</w:t>
            </w:r>
          </w:p>
        </w:tc>
      </w:tr>
      <w:tr w:rsidR="001F1EB7" w14:paraId="1339243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B702A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ua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D7B8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 (45-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4918E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.47 (55.59-82.4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6B62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 (84-13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33CB3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0.81 (40.68-62.7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6822C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56 (-0.78--0.34)</w:t>
            </w:r>
          </w:p>
        </w:tc>
      </w:tr>
      <w:tr w:rsidR="001F1EB7" w14:paraId="77A79C7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FA2FF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uatemal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1C62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47 (1118-183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BFABC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6 (36.17-61.2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3712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23 (1629-290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86F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.26 (15.46-27.8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BB0F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7 (-3.15--2.8)</w:t>
            </w:r>
          </w:p>
        </w:tc>
      </w:tr>
      <w:tr w:rsidR="001F1EB7" w14:paraId="06477FC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06814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lastRenderedPageBreak/>
              <w:t>Guine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DA9F2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32 (959-181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E05AE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.62 (29.94-56.5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E1114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96 (1364-272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1FA2D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.96 (24.73-49.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2EB5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28 (-0.45--0.11)</w:t>
            </w:r>
          </w:p>
        </w:tc>
      </w:tr>
      <w:tr w:rsidR="001F1EB7" w14:paraId="01DE05F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92E4E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uinea-Bissa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9ECC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6 (115-22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4A2A0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.29 (27.08-53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182F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6 (186-36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3A2C4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2.48 (23.06-44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3ABF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11 (-0.37-0.14)</w:t>
            </w:r>
          </w:p>
        </w:tc>
      </w:tr>
      <w:tr w:rsidR="001F1EB7" w14:paraId="03CAD44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77DE1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Guyan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94793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9 (215-33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6F895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7.88 (53.8-84.9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81EFB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1 (174-34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A17A9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.97 (26.62-52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01C04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2 (-1.62--1.42)</w:t>
            </w:r>
          </w:p>
        </w:tc>
      </w:tr>
      <w:tr w:rsidR="001F1EB7" w14:paraId="62CA9B0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937D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Hait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24D2B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59 (1489-25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3703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.8 (43.97-73.3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7D94F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71 (1541-316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82783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.16 (21.24-42.6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4274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88 (-2.08--1.69)</w:t>
            </w:r>
          </w:p>
        </w:tc>
      </w:tr>
      <w:tr w:rsidR="001F1EB7" w14:paraId="3A98801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527C1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Hondura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649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2 (823-132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5231A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.94 (41.39-67.4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EFFD3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44 (2599-424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86B37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.08 (43.85-71.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E4422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0.52 (0.33-0.72)</w:t>
            </w:r>
          </w:p>
        </w:tc>
      </w:tr>
      <w:tr w:rsidR="001F1EB7" w14:paraId="44980F5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190A2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Hungar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8522F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327 (19363-256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6E34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4.84 (134.32-176.8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1FF42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320 (12616-1839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8C26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2.44 (68.23-98.3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4DD9B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5 (-2.25--2.06)</w:t>
            </w:r>
          </w:p>
        </w:tc>
      </w:tr>
      <w:tr w:rsidR="001F1EB7" w14:paraId="0EE3FC1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7C26B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Icela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FDF9E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8 (245-36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E537B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2.61 (84.98-122.8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0D6F4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4 (192-30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087DD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0.42 (32.09-49.7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DC566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07 (-3.14--2.99)</w:t>
            </w:r>
          </w:p>
        </w:tc>
      </w:tr>
      <w:tr w:rsidR="001F1EB7" w14:paraId="043749B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5696A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Ind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5F9B5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15814 (408670-6339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4032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1.88 (93.88-150.9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3740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36057 (657238-102842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37B30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6.76 (60.13-94.9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10783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8 (-1.5--1.25)</w:t>
            </w:r>
          </w:p>
        </w:tc>
      </w:tr>
      <w:tr w:rsidR="001F1EB7" w14:paraId="327DE44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384B1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Indone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2AE7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2941 (73966-11328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DA059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0.28 (78.68-123.3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0AB49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3481 (169965-28392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2712A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2.8 (78.25-129.5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E4A6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0.18 (0-0.36)</w:t>
            </w:r>
          </w:p>
        </w:tc>
      </w:tr>
      <w:tr w:rsidR="001F1EB7" w14:paraId="742DE9C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668B1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Iran (Islamic Republic of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FB99C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612 (12679-1859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8A28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1.19 (49.08-73.7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E2C4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860 (23745-3439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FB93D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.12 (30.8-45.7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E2FBA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4 (-1.43--1.25)</w:t>
            </w:r>
          </w:p>
        </w:tc>
      </w:tr>
      <w:tr w:rsidR="001F1EB7" w14:paraId="3719786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5119E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Iraq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DE94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433 (8319-128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E1983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4.96 (107.05-166.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6EF9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408 (15414-2737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01D1C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0.4 (73.44-126.6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70A6B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8 (-1.66--1.31)</w:t>
            </w:r>
          </w:p>
        </w:tc>
      </w:tr>
      <w:tr w:rsidR="001F1EB7" w14:paraId="10D2700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3A73D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Irela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2EF3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202 (6080-835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C131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7.05 (148.86-205.8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CED86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17 (2873-436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74D41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.01 (35.19-52.7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076D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4.59 (-4.76--4.41)</w:t>
            </w:r>
          </w:p>
        </w:tc>
      </w:tr>
      <w:tr w:rsidR="001F1EB7" w14:paraId="787F980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7BDC4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Israe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AC30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83 (3224-462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F7409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2.25 (68.05-97.5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809E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98 (3001-444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2647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.26 (23.85-34.9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EBA3A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42 (-3.49--3.36)</w:t>
            </w:r>
          </w:p>
        </w:tc>
      </w:tr>
      <w:tr w:rsidR="001F1EB7" w14:paraId="3988C2B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67DC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Ital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1495D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2620 (70061-9490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17D22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3.15 (79.17-106.9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36A8A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6648 (45722-6739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EFF40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.95 (30.49-43.2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2B04E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02 (-3.06--2.97)</w:t>
            </w:r>
          </w:p>
        </w:tc>
      </w:tr>
      <w:tr w:rsidR="001F1EB7" w14:paraId="55FFCB5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2E5A1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Jama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7E9C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35 (676-10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BE43A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17 (38.21-56.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7FE5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54 (745-145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EC91A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.96 (24.09-46.7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5A4CF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22 (-1.58--0.85)</w:t>
            </w:r>
          </w:p>
        </w:tc>
      </w:tr>
      <w:tr w:rsidR="001F1EB7" w14:paraId="6D7BAD2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45D13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Jap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134C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6240 (107611-1468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E93DD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6.13 (64.72-88.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4B8F0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2467 (107263-15803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5E4F5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.55 (27.85-39.2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E0C3F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7 (-2.81--2.73)</w:t>
            </w:r>
          </w:p>
        </w:tc>
      </w:tr>
      <w:tr w:rsidR="001F1EB7" w14:paraId="06485F6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363C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Jord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CF1CA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35 (1077-163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3AE23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8.76 (86.22-134.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E6AE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72 (2730-447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5F0D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.67 (40.25-65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E70CD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68 (-2.85--2.5)</w:t>
            </w:r>
          </w:p>
        </w:tc>
      </w:tr>
      <w:tr w:rsidR="001F1EB7" w14:paraId="4FA7D20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3E4E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Kazakhst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30706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596 (13390-1799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FD185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8.62 (101.33-137.8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CC1EC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415 (10169-1488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8CA38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.16 (55.5-81.4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906CD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7 (-2.95--2)</w:t>
            </w:r>
          </w:p>
        </w:tc>
      </w:tr>
      <w:tr w:rsidR="001F1EB7" w14:paraId="027A110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F7EC2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Keny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5DC2D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97 (2964-57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0F431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.67 (38.13-74.8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06CC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721 (5624-1037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AE2B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.33 (24.8-46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8DF28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 (-1.8--1.39)</w:t>
            </w:r>
          </w:p>
        </w:tc>
      </w:tr>
      <w:tr w:rsidR="001F1EB7" w14:paraId="28CD6D0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83781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Kiribat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249D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2 (73-11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179A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3.82 (192.5-300.0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46F25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7 (127-21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3E1CC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3.43 (169.83-282.6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CC168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42 (-0.62--0.22)</w:t>
            </w:r>
          </w:p>
        </w:tc>
      </w:tr>
      <w:tr w:rsidR="001F1EB7" w14:paraId="57EF463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6D1E6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Kuwai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86736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9 (363-5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5E51F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9.17 (55.51-82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377DF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62 (953-160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8E60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.35 (31.3-54.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5CE66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39 (-1.82--0.95)</w:t>
            </w:r>
          </w:p>
        </w:tc>
      </w:tr>
      <w:tr w:rsidR="001F1EB7" w14:paraId="556A268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D235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Kyrgyzst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17CD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27 (3132-43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FFD5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7.41 (107.25-148.6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CBC15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65 (3391-525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DD5E3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2.2 (74.72-113.3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19EC9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81 (-1.14--0.49)</w:t>
            </w:r>
          </w:p>
        </w:tc>
      </w:tr>
      <w:tr w:rsidR="001F1EB7" w14:paraId="4F78976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6179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Lao People's Democratic Republi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CD2A9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20 (3093-516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A76E4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6.85 (156.9-257.3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8A259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81 (3882-666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5C615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6.63 (94.34-158.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08D2E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6 (-1.72--1.61)</w:t>
            </w:r>
          </w:p>
        </w:tc>
      </w:tr>
      <w:tr w:rsidR="001F1EB7" w14:paraId="4288506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2B5AB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Latv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343C5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99 (3710-492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8460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0.96 (104.22-138.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2CBB9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43 (1904-278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7625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3.79 (52.22-75.4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8BD17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8 (-2.77--2.19)</w:t>
            </w:r>
          </w:p>
        </w:tc>
      </w:tr>
      <w:tr w:rsidR="001F1EB7" w14:paraId="1B8B1E7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935DA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Leban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9034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87 (2176-34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7E6AE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4.38 (105.4-168.6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147E4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893 (3821-608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F5435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7.95 (61.08-96.6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53E3F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7 (-1.62--1.33)</w:t>
            </w:r>
          </w:p>
        </w:tc>
      </w:tr>
      <w:tr w:rsidR="001F1EB7" w14:paraId="2923968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B1295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Lesoth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74F17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74 (629-11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F0C24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.76 (77.32-144.0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14CA0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14 (1323-235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3DA18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4.14 (118.11-214.6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57BD4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.21 (1.8-2.62)</w:t>
            </w:r>
          </w:p>
        </w:tc>
      </w:tr>
      <w:tr w:rsidR="001F1EB7" w14:paraId="4C1402E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2CCC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Liber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8CD72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6 (252-4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86583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.35 (22.42-41.2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5861C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7 (314-66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EC0F7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.45 (13.53-28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2BAB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5 (-1.8--1.5)</w:t>
            </w:r>
          </w:p>
        </w:tc>
      </w:tr>
      <w:tr w:rsidR="001F1EB7" w14:paraId="45C386E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ED02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Liby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548D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21 (1038-16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30DAC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2.01 (56.43-91.6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E9559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63 (2728-475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B9EC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.82 (52.68-91.3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4AAE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0.4 (0.21-0.6)</w:t>
            </w:r>
          </w:p>
        </w:tc>
      </w:tr>
      <w:tr w:rsidR="001F1EB7" w14:paraId="292C32E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A11E9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Lithua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956E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146 (4375-593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17C6E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4.99 (97.95-132.5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63380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78 (2930-427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9DE37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4.95 (53.69-77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909D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6 (-2.22--1.7)</w:t>
            </w:r>
          </w:p>
        </w:tc>
      </w:tr>
      <w:tr w:rsidR="001F1EB7" w14:paraId="570DDFB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2897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Luxembour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B2E07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2 (471-68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7BA9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5.33 (86.84-125.4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1989A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54 (357-56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1781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.1 (33.35-52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D13C5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3 (-3--2.86)</w:t>
            </w:r>
          </w:p>
        </w:tc>
      </w:tr>
      <w:tr w:rsidR="001F1EB7" w14:paraId="27DA1F3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CE17F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dagasca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3AAA8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89 (2971-47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55CF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.1 (60.53-100.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6258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14 (2376-502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0826F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.88 (21.81-44.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D33DF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08 (-3.34--2.83)</w:t>
            </w:r>
          </w:p>
        </w:tc>
      </w:tr>
      <w:tr w:rsidR="001F1EB7" w14:paraId="392FF90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D8112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law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37442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04 (1958-332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D75F8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5.34 (56.4-97.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150DE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83 (3221-589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48D30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2.47 (45.45-81.3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58CE3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88 (-1.16--0.61)</w:t>
            </w:r>
          </w:p>
        </w:tc>
      </w:tr>
      <w:tr w:rsidR="001F1EB7" w14:paraId="6CD48A6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35EDA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lay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6C39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761 (8187-114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8047D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0.21 (91.62-129.9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EE1F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259 (15934-2275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1CD54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1.93 (59.02-85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18566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9 (-1.78--1.4)</w:t>
            </w:r>
          </w:p>
        </w:tc>
      </w:tr>
      <w:tr w:rsidR="001F1EB7" w14:paraId="3815193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2FEE6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ldiv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ACD1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8 (106-1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85CA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6.69 (145.91-211.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7AE7F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6 (129-20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937D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.96 (43.68-69.7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5F41A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4.08 (-4.25--3.91)</w:t>
            </w:r>
          </w:p>
        </w:tc>
      </w:tr>
      <w:tr w:rsidR="001F1EB7" w14:paraId="41565BC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324FD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l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3C35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99 (832-15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CEE5D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.31 (23.05-44.0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485AB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43 (1917-370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46295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.68 (24.63-47.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07128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0.67 (0.5-0.84)</w:t>
            </w:r>
          </w:p>
        </w:tc>
      </w:tr>
      <w:tr w:rsidR="001F1EB7" w14:paraId="5196F57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FF2B7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lt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35AD0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03 (334-4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DFAF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4.82 (78.55-112.7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66BC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7 (254-38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32BA2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.72 (27.1-40.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2CF1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38 (-3.46--3.31)</w:t>
            </w:r>
          </w:p>
        </w:tc>
      </w:tr>
      <w:tr w:rsidR="001F1EB7" w14:paraId="5C34857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E0B3F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rshall Island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487C8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 (19-3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030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9.99 (107.04-177.6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A20EE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 (33-6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93AF3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1.18 (87.97-160.4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1ECA7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31 (-0.4--0.22)</w:t>
            </w:r>
          </w:p>
        </w:tc>
      </w:tr>
      <w:tr w:rsidR="001F1EB7" w14:paraId="60F73A2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6F602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urita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0D27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52 (327-5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F8842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.84 (31.75-57.9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1470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7 (311-63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EEF79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.43 (14.44-28.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1727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7 (-2.73--2.22)</w:t>
            </w:r>
          </w:p>
        </w:tc>
      </w:tr>
      <w:tr w:rsidR="001F1EB7" w14:paraId="7A9595B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4BEA7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auritiu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6151E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06 (673-94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71230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2.99 (93.42-134.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952BF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91 (825-116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C06EE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.01 (45.79-64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7DD42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51 (-2.81--2.21)</w:t>
            </w:r>
          </w:p>
        </w:tc>
      </w:tr>
      <w:tr w:rsidR="001F1EB7" w14:paraId="1430907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E36DE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exic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13AD0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154 (21386-310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FBE4C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1.37 (57.68-85.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E7263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2299 (25184-4009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2064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.64 (20.68-33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BC80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47 (-3.63--3.32)</w:t>
            </w:r>
          </w:p>
        </w:tc>
      </w:tr>
      <w:tr w:rsidR="001F1EB7" w14:paraId="457A334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8D81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icronesia (Federated States of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D64C7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4 (72-1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25274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8.03 (145.04-241.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F4E71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9 (88-1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7D32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8.62 (110.29-193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143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79 (-0.84--0.75)</w:t>
            </w:r>
          </w:p>
        </w:tc>
      </w:tr>
      <w:tr w:rsidR="001F1EB7" w14:paraId="00139DB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F1815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lastRenderedPageBreak/>
              <w:t>Monac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F7F0B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 (51-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6993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8.48 (73.51-123.8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80082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1 (57-8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E792A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.19 (58.44-92.9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8FB62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89 (-1.02--0.76)</w:t>
            </w:r>
          </w:p>
        </w:tc>
      </w:tr>
      <w:tr w:rsidR="001F1EB7" w14:paraId="72589ED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F0A9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ongol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52A4A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61 (1092-16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D676D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9.43 (104.1-156.5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AFAE2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68 (1851-291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CC2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9.48 (76.06-122.3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B2E8E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 (-1.22--0.78)</w:t>
            </w:r>
          </w:p>
        </w:tc>
      </w:tr>
      <w:tr w:rsidR="001F1EB7" w14:paraId="4D93F93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8FF97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onteneg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43B77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71 (660-8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B7FE7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2.66 (104.48-141.8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FA970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20 (918-134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CB43B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4.39 (93.48-137.1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A017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23 (-0.47-0)</w:t>
            </w:r>
          </w:p>
        </w:tc>
      </w:tr>
      <w:tr w:rsidR="001F1EB7" w14:paraId="424245A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435DF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orocc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8BDDC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997 (8093-1210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137AD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.22 (56.28-85.4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49F2F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559 (10783-1805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E966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.14 (31.36-52.8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F7795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73 (-1.91--1.54)</w:t>
            </w:r>
          </w:p>
        </w:tc>
      </w:tr>
      <w:tr w:rsidR="001F1EB7" w14:paraId="08643C5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F8136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ozambiqu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F46D5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12 (2474-45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CA39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9.18 (42.8-77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1310D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938 (4386-794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4505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1.56 (37.41-68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FCD9F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0.18 (-0.03-0.39)</w:t>
            </w:r>
          </w:p>
        </w:tc>
      </w:tr>
      <w:tr w:rsidR="001F1EB7" w14:paraId="2E4A958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5151F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Myanma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5746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952 (44299-7251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9AC66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7.38 (213.78-348.1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EF95D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058 (35380-6020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3896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8.83 (81.43-139.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8998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35 (-3.48--3.21)</w:t>
            </w:r>
          </w:p>
        </w:tc>
      </w:tr>
      <w:tr w:rsidR="001F1EB7" w14:paraId="6464003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0128B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amib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018B1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0 (506-8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6852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3.77 (91.2-159.7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6FDC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75 (631-113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D8944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.06 (53.52-94.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D0D55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8 (-2.33--1.62)</w:t>
            </w:r>
          </w:p>
        </w:tc>
      </w:tr>
      <w:tr w:rsidR="001F1EB7" w14:paraId="376C623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32048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aur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06AF9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 (9-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DB5D6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2.21 (183.12-307.6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661F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 (9-1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E8BBC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1.69 (140.9-246.9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80B6A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 (-1.18--0.61)</w:t>
            </w:r>
          </w:p>
        </w:tc>
      </w:tr>
      <w:tr w:rsidR="001F1EB7" w14:paraId="4B88212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C1FC9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ep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AEF65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413 (13746-245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26052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6.11 (168.33-295.6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1B5F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4097 (17656-310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AD77B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0.53 (89.06-155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26AC5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1 (-2.3--1.92)</w:t>
            </w:r>
          </w:p>
        </w:tc>
      </w:tr>
      <w:tr w:rsidR="001F1EB7" w14:paraId="41E432D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EE4E1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etherland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7904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732 (22213-2947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AD5C0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7.71 (110.4-145.9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6231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612 (16879-2481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BF56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.16 (45.41-65.6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5D5C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5 (-2.83--2.67)</w:t>
            </w:r>
          </w:p>
        </w:tc>
      </w:tr>
      <w:tr w:rsidR="001F1EB7" w14:paraId="75786F3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810CB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ew Zeala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D119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90 (3326-467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B8C6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1.2 (84.47-118.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B80FA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00 (2757-412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2AB6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.01 (31.9-47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E9BE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2 (-3.36--3.04)</w:t>
            </w:r>
          </w:p>
        </w:tc>
      </w:tr>
      <w:tr w:rsidR="001F1EB7" w14:paraId="37B2617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4D760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icaragu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9424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3 (375-5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34B36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.73 (24.98-39.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59894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73 (725-125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C4F76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.67 (15.3-26.5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F3B25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01 (-1.21--0.81)</w:t>
            </w:r>
          </w:p>
        </w:tc>
      </w:tr>
      <w:tr w:rsidR="001F1EB7" w14:paraId="6F0B52C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1AC46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ige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DA6E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08 (425-83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6C9D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.3 (16.36-31.6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4DE77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22 (756-154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DF9BB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.23 (10.96-22.1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EA4B9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9 (-1.25--1.12)</w:t>
            </w:r>
          </w:p>
        </w:tc>
      </w:tr>
      <w:tr w:rsidR="001F1EB7" w14:paraId="14A5A83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6A072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iger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A8BED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720 (6197-1194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64789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.66 (14.66-28.0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B2E6A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84 (6571-1343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F6AB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.58 (7.41-14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FD74D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36 (-2.58--2.13)</w:t>
            </w:r>
          </w:p>
        </w:tc>
      </w:tr>
      <w:tr w:rsidR="001F1EB7" w14:paraId="75C1958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654A3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iu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B89BA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 (2-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92542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0.74 (77.11-129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B72F5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 (1-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06E3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6.99 (66.12-116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A7D6D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7 (-0.79--0.61)</w:t>
            </w:r>
          </w:p>
        </w:tc>
      </w:tr>
      <w:tr w:rsidR="001F1EB7" w14:paraId="62B8C9A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842DC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orth Macedo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C2D3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39 (2286-31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971D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8.99 (123.36-174.7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3A3D2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45 (2637-412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EC5C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8.96 (84.83-134.2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D8B8C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22 (-1.57--0.87)</w:t>
            </w:r>
          </w:p>
        </w:tc>
      </w:tr>
      <w:tr w:rsidR="001F1EB7" w14:paraId="75CC893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04C38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orthern Mariana Island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C4A9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 (16-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D739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6.36 (91.16-147.1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B08D1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 (35-5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469F2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1.41 (65.68-98.9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CCFB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6 (-1.23--1.08)</w:t>
            </w:r>
          </w:p>
        </w:tc>
      </w:tr>
      <w:tr w:rsidR="001F1EB7" w14:paraId="399DB7F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B5313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Norwa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8FA3E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529 (5365-774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10FF3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4.81 (78.8-111.4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B6453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08 (2768-433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22DFB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.15 (26.67-40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F25BC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71 (-3.88--3.53)</w:t>
            </w:r>
          </w:p>
        </w:tc>
      </w:tr>
      <w:tr w:rsidR="001F1EB7" w14:paraId="04D4A09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1665C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Om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62588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0 (311-57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7974C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2.26 (44.2-84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4717F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55 (410-72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D9A83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.81 (21.14-37.8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AA65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02 (-2.19--1.85)</w:t>
            </w:r>
          </w:p>
        </w:tc>
      </w:tr>
      <w:tr w:rsidR="001F1EB7" w14:paraId="5CE05E7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C047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akist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31169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425 (56825-904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13147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9.7 (105.55-173.1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11A43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1260 (74280-13447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10A4C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.07 (68.15-120.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93BAA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8 (-1.97--1.39)</w:t>
            </w:r>
          </w:p>
        </w:tc>
      </w:tr>
      <w:tr w:rsidR="001F1EB7" w14:paraId="553D764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10607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ala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B42F4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 (9-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53B33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3.54 (94.18-162.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2DBA6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 (16-2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E94DE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4.6 (69.37-125.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B0967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87 (-0.92--0.82)</w:t>
            </w:r>
          </w:p>
        </w:tc>
      </w:tr>
      <w:tr w:rsidR="001F1EB7" w14:paraId="00BE2D1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C097D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alestin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DC8F5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70 (739-122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3B7C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3.25 (94.77-154.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04694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81 (1338-206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F4E4E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.85 (58.42-91.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4B4B6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 (-2.16--1.64)</w:t>
            </w:r>
          </w:p>
        </w:tc>
      </w:tr>
      <w:tr w:rsidR="001F1EB7" w14:paraId="5A9E1E0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E570D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ana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5E1D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12 (489-7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62EA1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 (34.16-52.8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AEA68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44 (608-113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F9080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.89 (13.6-25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1EB97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5 (-3.09--2.8)</w:t>
            </w:r>
          </w:p>
        </w:tc>
      </w:tr>
      <w:tr w:rsidR="001F1EB7" w14:paraId="3F8A430B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1B9AE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apua New Guine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DEFCB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04 (1530-297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5DE3E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1.34 (84.01-164.6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7CA2E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800 (3403-650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ADFF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0.56 (63.68-122.9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DBE0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02 (-1.07--0.97)</w:t>
            </w:r>
          </w:p>
        </w:tc>
      </w:tr>
      <w:tr w:rsidR="001F1EB7" w14:paraId="4FD2DDE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8D00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aragua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E6EDC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70 (1433-215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A4BE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4.13 (67.85-102.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D9384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62 (2468-458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6002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1.94 (44.36-81.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69CEC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 (-1--0.8)</w:t>
            </w:r>
          </w:p>
        </w:tc>
      </w:tr>
      <w:tr w:rsidR="001F1EB7" w14:paraId="4A5A262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280EE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er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0A7D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295 (2539-41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B029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.07 (21.65-35.2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8F4E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58 (4161-801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B9415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.13 (12.39-23.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9F0B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9 (-2.34--1.63)</w:t>
            </w:r>
          </w:p>
        </w:tc>
      </w:tr>
      <w:tr w:rsidR="001F1EB7" w14:paraId="2B959DD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515B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hilippin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6803D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379 (30706-447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0067B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1.43 (113.05-172.3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26B43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2993 (56155-9160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7C5EB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0.94 (69.88-113.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46AB6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28 (-1.43--1.12)</w:t>
            </w:r>
          </w:p>
        </w:tc>
      </w:tr>
      <w:tr w:rsidR="001F1EB7" w14:paraId="3352AC9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9D8D2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ola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DD46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385 (61461-7947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0A002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1.72 (141.09-183.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BAFAB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1198 (43033-6069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BE217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1.26 (60.06-84.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8957C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4 (-2.8--2.67)</w:t>
            </w:r>
          </w:p>
        </w:tc>
      </w:tr>
      <w:tr w:rsidR="001F1EB7" w14:paraId="710A257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1A0BF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ortug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2EAE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104 (8401-118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5577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.32 (60.85-85.7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EB51D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997 (5649-843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29EC4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0.53 (25.18-36.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0664F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6 (-3.07--2.86)</w:t>
            </w:r>
          </w:p>
        </w:tc>
      </w:tr>
      <w:tr w:rsidR="001F1EB7" w14:paraId="43C11F8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080F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Puerto Ric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76EAC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69 (1456-236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36D1E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.66 (40.96-66.7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F9552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27 (1246-230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D2EFF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.91 (17.65-31.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D796D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 (-3.05--2.76)</w:t>
            </w:r>
          </w:p>
        </w:tc>
      </w:tr>
      <w:tr w:rsidR="001F1EB7" w14:paraId="625E1E6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39FF4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Qata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5FEA6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2 (78-1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549F7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.6 (72.81-124.0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89545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7 (223-42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B2F6E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.18 (22.99-44.4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6F8AB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8 (-4.39--3.21)</w:t>
            </w:r>
          </w:p>
        </w:tc>
      </w:tr>
      <w:tr w:rsidR="001F1EB7" w14:paraId="42E6A08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26BCD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Republic of Kore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E4268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3964 (27497-3990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E4BE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9.74 (103.36-156.3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EB5E5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0927 (33306-4949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74CE9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.89 (35.61-53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A947D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82 (-3.97--3.67)</w:t>
            </w:r>
          </w:p>
        </w:tc>
      </w:tr>
      <w:tr w:rsidR="001F1EB7" w14:paraId="4A1E86C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B4547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Republic of Moldov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4D0B9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75 (3985-567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B7EFE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7.82 (89.68-128.7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7749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72 (3828-552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0BBB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.67 (64.56-92.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39C7D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9 (-1.49--0.9)</w:t>
            </w:r>
          </w:p>
        </w:tc>
      </w:tr>
      <w:tr w:rsidR="001F1EB7" w14:paraId="3EC4A01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6419E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Roma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295F2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528 (26770-361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2DC0E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6.79 (98.69-135.1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5E5D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483 (20637-3036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F5E64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.19 (59.4-86.7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50FF7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07 (-2.29--1.85)</w:t>
            </w:r>
          </w:p>
        </w:tc>
      </w:tr>
      <w:tr w:rsidR="001F1EB7" w14:paraId="223A8E3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521C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Russian Federa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83C17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8008 (183992-23124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0C632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4.28 (100.82-127.5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EBBEE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6883 (163799-22903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BDA2E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3.33 (69.5-96.8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FD82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4 (-2.15--0.92)</w:t>
            </w:r>
          </w:p>
        </w:tc>
      </w:tr>
      <w:tr w:rsidR="001F1EB7" w14:paraId="22580DE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4410F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Rwand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C2A92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29 (3089-52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EBB57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0.53 (118.9-205.3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80AD5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50 (3055-563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CD4E4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0.4 (58.09-106.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4B7D8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17 (-3.52--2.81)</w:t>
            </w:r>
          </w:p>
        </w:tc>
      </w:tr>
      <w:tr w:rsidR="001F1EB7" w14:paraId="15536AF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1E3F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aint Kitts and Nevi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1B52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 (13-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A68FE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.22 (36.22-58.0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27338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 (11-2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08BA7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.46 (17.1-30.6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2A7B8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35 (-2.49--2.21)</w:t>
            </w:r>
          </w:p>
        </w:tc>
      </w:tr>
      <w:tr w:rsidR="001F1EB7" w14:paraId="549F6A2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72ADC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aint Luc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1AAFC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0 (40-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B85D8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9.8 (47.1-74.2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6E8FB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7 (48-8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B39D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.83 (20.07-36.4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646B2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 (-3.13--2.67)</w:t>
            </w:r>
          </w:p>
        </w:tc>
      </w:tr>
      <w:tr w:rsidR="001F1EB7" w14:paraId="6583332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400E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aint Vincent and the Grenadin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A5C8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 (21-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D52BE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.96 (29.83-46.4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8D5CC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0 (31-5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CD68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.46 (21.71-35.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16F0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 (-1.23--0.98)</w:t>
            </w:r>
          </w:p>
        </w:tc>
      </w:tr>
      <w:tr w:rsidR="001F1EB7" w14:paraId="5A5AF3F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0F4C2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amo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5ACB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4 (89-1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B3A6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7.47 (107.67-170.6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021A8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6 (122-19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4F658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8.89 (84.83-134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B06DF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9 (-0.98--0.81)</w:t>
            </w:r>
          </w:p>
        </w:tc>
      </w:tr>
      <w:tr w:rsidR="001F1EB7" w14:paraId="19E0F85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DD65B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an Mari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5F01C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 (20-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55836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.76 (56.73-86.9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D2F4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 (13-2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C361E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.28 (15.99-36.6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36348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5 (-2.8--2.21)</w:t>
            </w:r>
          </w:p>
        </w:tc>
      </w:tr>
      <w:tr w:rsidR="001F1EB7" w14:paraId="6BCCCF9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C0A3D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lastRenderedPageBreak/>
              <w:t>Sao Tome and Princip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E53E0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 (11-2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CCA6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.37 (16.63-31.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B67E7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6 (19-3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EA41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.55 (17.28-30.8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33B14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12 (-0.44-0.22)</w:t>
            </w:r>
          </w:p>
        </w:tc>
      </w:tr>
      <w:tr w:rsidR="001F1EB7" w14:paraId="492715A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1DAD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audi Arab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9A37F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54 (2172-429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1A128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0.77 (34.91-69.4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E62C3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860 (7853-1420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4017C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.03 (31.7-55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6847A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41 (-0.59--0.22)</w:t>
            </w:r>
          </w:p>
        </w:tc>
      </w:tr>
      <w:tr w:rsidR="001F1EB7" w14:paraId="5FAD01A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CCB7F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eneg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51FA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17 (1123-195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6A50F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.71 (32.18-56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BEB74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23 (1356-258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A98CE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.43 (16.44-31.4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91CA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1 (-2.26--1.96)</w:t>
            </w:r>
          </w:p>
        </w:tc>
      </w:tr>
      <w:tr w:rsidR="001F1EB7" w14:paraId="56C99C1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280E6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erb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FC9DD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938 (12598-1731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3B0D7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9.4 (116.8-162.7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02A23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822 (12018-1788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97164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.04 (73.93-109.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51D7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2 (-1.91--1.33)</w:t>
            </w:r>
          </w:p>
        </w:tc>
      </w:tr>
      <w:tr w:rsidR="001F1EB7" w14:paraId="4285D60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1244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eychell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A73A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7 (55-7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E5E97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9.1 (97.41-139.6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00E87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7 (63-9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77C6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8.88 (56.06-84.6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34E4C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6 (-1.83--1.5)</w:t>
            </w:r>
          </w:p>
        </w:tc>
      </w:tr>
      <w:tr w:rsidR="001F1EB7" w14:paraId="092584C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41DAC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ierra Leon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54D1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97 (792-14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DCCD5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.25 (38.75-69.7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0565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43 (868-168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06A47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1 (21.91-4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8A94A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2 (-1.68--1.35)</w:t>
            </w:r>
          </w:p>
        </w:tc>
      </w:tr>
      <w:tr w:rsidR="001F1EB7" w14:paraId="5C0FCB6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648B9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ingapor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60284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93 (1459-214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1DFE5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4.41 (68.02-101.9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684AB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17 (1370-208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BA282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.92 (15.93-24.2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B58A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4.55 (-4.61--4.49)</w:t>
            </w:r>
          </w:p>
        </w:tc>
      </w:tr>
      <w:tr w:rsidR="001F1EB7" w14:paraId="6103D01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A17DA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lovak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D12D2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68 (6675-906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4CAF2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2.63 (112.86-152.6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A96C2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970 (4807-720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E317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2.65 (50.4-75.5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7F922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29 (-2.37--2.2)</w:t>
            </w:r>
          </w:p>
        </w:tc>
      </w:tr>
      <w:tr w:rsidR="001F1EB7" w14:paraId="02937D7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811A8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love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2B425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064 (1730-241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BDCC6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3.4 (69.54-97.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3FEE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74 (1331-206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7D696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.63 (30.74-47.4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AA25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56 (-2.66--2.45)</w:t>
            </w:r>
          </w:p>
        </w:tc>
      </w:tr>
      <w:tr w:rsidR="001F1EB7" w14:paraId="52FED77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5CC35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lomon Island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D9937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9 (172-33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10BC4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9.76 (132.09-242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9F3C1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3 (426-74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D7C91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7.42 (117.24-203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1A80B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46 (-0.66--0.25)</w:t>
            </w:r>
          </w:p>
        </w:tc>
      </w:tr>
      <w:tr w:rsidR="001F1EB7" w14:paraId="3789985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C3F19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mal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B75DC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05 (1488-32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ACBDC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6.03 (59.82-122.5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206F3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44 (2421-522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2BDB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.92 (36.65-75.4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C039A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 (-1.66--1.53)</w:t>
            </w:r>
          </w:p>
        </w:tc>
      </w:tr>
      <w:tr w:rsidR="001F1EB7" w14:paraId="6D0DFE8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FD9D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 Af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87189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1524 (17485-257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7CC3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1.34 (82.08-122.3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9187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562 (20400-3065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F8221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.95 (42.89-65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7B69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2 (-2.56--1.84)</w:t>
            </w:r>
          </w:p>
        </w:tc>
      </w:tr>
      <w:tr w:rsidR="001F1EB7" w14:paraId="43753C9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8FBC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outh Sud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AF169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71 (1226-25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1CB5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.36 (49.18-102.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5BF74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18 (1195-250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ECCE1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84 (32.05-66.2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C4B0A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9 (-1.73--1.26)</w:t>
            </w:r>
          </w:p>
        </w:tc>
      </w:tr>
      <w:tr w:rsidR="001F1EB7" w14:paraId="16581628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6C1FD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pa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3CD0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415 (44622-5982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6F4B0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.93 (82.49-110.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64A8C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161 (33692-4889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0C17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.34 (34.43-48.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D6606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6 (-2.85--2.66)</w:t>
            </w:r>
          </w:p>
        </w:tc>
      </w:tr>
      <w:tr w:rsidR="001F1EB7" w14:paraId="3370FF0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00728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ri Lank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058C2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562 (6923-104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C260E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3.04 (74.67-115.3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AAD5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998 (5527-1277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C149E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.64 (22.27-49.9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B4F07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8 (-2.94--2.66)</w:t>
            </w:r>
          </w:p>
        </w:tc>
      </w:tr>
      <w:tr w:rsidR="001F1EB7" w14:paraId="3D4A460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7B0C0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ud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7DA8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434 (6363-108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A548E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3.69 (70.17-119.5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A6576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287 (7883-1597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7B32F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0.79 (43.22-85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0FF0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6 (-1.63--1.48)</w:t>
            </w:r>
          </w:p>
        </w:tc>
      </w:tr>
      <w:tr w:rsidR="001F1EB7" w14:paraId="7AB9621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8B05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urinam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D29D4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8 (161-23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9DC0E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6.8 (62.33-92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5D5ED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78 (203-37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2A845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3 (31.14-58.9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ED40F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7 (-2.22--1.73)</w:t>
            </w:r>
          </w:p>
        </w:tc>
      </w:tr>
      <w:tr w:rsidR="001F1EB7" w14:paraId="1D994B79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5E62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wed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101E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510 (10152-151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B67BE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0.02 (65.84-95.8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DDE90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529 (6644-1064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A0A58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.87 (28.43-44.5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0272B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6 (-2.56--2.37)</w:t>
            </w:r>
          </w:p>
        </w:tc>
      </w:tr>
      <w:tr w:rsidR="001F1EB7" w14:paraId="7A4AEFE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CB906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witzerla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0649A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376 (7723-110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0DEC8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8.63 (73.93-103.9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086BA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42 (5751-853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DF09A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5.77 (29.54-42.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5E7CC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6 (-2.86--2.67)</w:t>
            </w:r>
          </w:p>
        </w:tc>
      </w:tr>
      <w:tr w:rsidR="001F1EB7" w14:paraId="7E417324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6E82C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Syrian Arab Republi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631A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458 (5003-81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3F99D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6.8 (97.89-160.4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2917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688 (7562-1444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17FAD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9.52 (64.02-119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75F7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8 (-1.62--1.34)</w:t>
            </w:r>
          </w:p>
        </w:tc>
      </w:tr>
      <w:tr w:rsidR="001F1EB7" w14:paraId="7801ADB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5E04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aiwan (Province of China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1A6BA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121 (11836-1625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EBDB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.41 (80.05-111.8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D6383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071 (18129-2580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A1548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1.34 (42.3-59.9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F4219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07 (-2.18--1.96)</w:t>
            </w:r>
          </w:p>
        </w:tc>
      </w:tr>
      <w:tr w:rsidR="001F1EB7" w14:paraId="4A254D8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9C251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ajikist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F4486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059 (2462-36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6E965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3.15 (90.33-136.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82D41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544 (1868-344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0E173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21 (34.53-65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E9D1C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91 (-3.2--2.61)</w:t>
            </w:r>
          </w:p>
        </w:tc>
      </w:tr>
      <w:tr w:rsidR="001F1EB7" w14:paraId="018B1087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EAE45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haila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B80E5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7325 (29804-4447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5F06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5.97 (91.67-137.8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5C339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6851 (40886-767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720AE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2.67 (38-71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AD9C9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05 (-3.22--2.89)</w:t>
            </w:r>
          </w:p>
        </w:tc>
      </w:tr>
      <w:tr w:rsidR="001F1EB7" w14:paraId="20C20B9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999BC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imor-Lest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F13E1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07 (230-41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EAB0D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9.51 (92.06-159.8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646E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1 (567-101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F3B97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0.64 (73.05-132.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0BE3E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44 (-0.6--0.28)</w:t>
            </w:r>
          </w:p>
        </w:tc>
      </w:tr>
      <w:tr w:rsidR="001F1EB7" w14:paraId="7E1CA94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46277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og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AD208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87 (645-11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1E29C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4.95 (54.77-99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568E1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829 (1245-254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D320F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17 (32.62-65.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E7C43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6 (-1.67--1.45)</w:t>
            </w:r>
          </w:p>
        </w:tc>
      </w:tr>
      <w:tr w:rsidR="001F1EB7" w14:paraId="100FFC80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5077F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okela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6EE40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 (1-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9021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1.75 (83.62-145.9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0801E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 (1-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C9DE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8.67 (57.59-104.4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6B38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28 (-1.35--1.22)</w:t>
            </w:r>
          </w:p>
        </w:tc>
      </w:tr>
      <w:tr w:rsidR="001F1EB7" w14:paraId="34E8E18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B4ECF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ong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1E1D3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2 (57-9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FD16C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40.94 (110.26-176.7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271D4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7 (66-11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FEED5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1.16 (83.58-142.6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93F1B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84 (-1--0.68)</w:t>
            </w:r>
          </w:p>
        </w:tc>
      </w:tr>
      <w:tr w:rsidR="001F1EB7" w14:paraId="246B18A2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9D54B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rinidad and Tobag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72734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21 (506-74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2265D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5.24 (61.57-90.2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4D9A7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16 (495-96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8B79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.86 (25.45-49.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1CCBF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74 (-2.98--2.5)</w:t>
            </w:r>
          </w:p>
        </w:tc>
      </w:tr>
      <w:tr w:rsidR="001F1EB7" w14:paraId="2F4ED56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D9789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uni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DAA3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28 (3914-56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E5372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5.96 (87.3-127.9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A73C4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129 (6625-1246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3FD72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2.24 (52.2-98.5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0D86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54 (-1.66--1.41)</w:t>
            </w:r>
          </w:p>
        </w:tc>
      </w:tr>
      <w:tr w:rsidR="001F1EB7" w14:paraId="713BAAE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EF998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urkmenist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47A04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281 (1949-263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8021F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8.38 (100.53-137.9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FF19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02 (2061-365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1A03B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7.92 (50.38-88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711A8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39 (-2.72--2.07)</w:t>
            </w:r>
          </w:p>
        </w:tc>
      </w:tr>
      <w:tr w:rsidR="001F1EB7" w14:paraId="761DA94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AC514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uval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27825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 (9-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C22B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70.79 (131.63-218.6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8600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 (10-1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397A0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3.46 (96.13-156.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EDBA8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01 (-1.06--0.95)</w:t>
            </w:r>
          </w:p>
        </w:tc>
      </w:tr>
      <w:tr w:rsidR="001F1EB7" w14:paraId="52CFFAD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C72C2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ü</w:t>
            </w: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 xml:space="preserve">rkiy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A63B9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4584 (44961-643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139B5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0.77 (132.08-189.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DAE9D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0738 (54652-9063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1A5F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6.78 (59.08-99.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D604E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57 (-2.85--2.29)</w:t>
            </w:r>
          </w:p>
        </w:tc>
      </w:tr>
      <w:tr w:rsidR="001F1EB7" w14:paraId="0F5C038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15436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gand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9EFA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68 (2087-393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50727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3 (34.78-64.9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2301A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167 (2936-564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C11D3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9.03 (20.61-39.8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7B1D6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52 (-2.97--2.06)</w:t>
            </w:r>
          </w:p>
        </w:tc>
      </w:tr>
      <w:tr w:rsidR="001F1EB7" w14:paraId="034C1391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9A3C3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krain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EF8A4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8450 (77378-1002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A139A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4.89 (109.01-141.7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B0FEE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1421 (41756-8511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42167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1.42 (55.13-112.7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403F8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98 (-2.47--1.49)</w:t>
            </w:r>
          </w:p>
        </w:tc>
      </w:tr>
      <w:tr w:rsidR="001F1EB7" w14:paraId="38D37193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6705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nited Arab Emirat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6ADFA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2 (287-52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928DB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5.99 (63.39-114.9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67A38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16 (939-177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8163F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.13 (33.05-61.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5D3A3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87 (-1.38--0.35)</w:t>
            </w:r>
          </w:p>
        </w:tc>
      </w:tr>
      <w:tr w:rsidR="001F1EB7" w14:paraId="39E9612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1850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nited Kingdo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7421E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9139 (119171-15952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20ACA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50.65 (129.03-172.0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62759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3533 (59755-8846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26DC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3.23 (43.64-63.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A1854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3.49 (-3.61--3.37)</w:t>
            </w:r>
          </w:p>
        </w:tc>
      </w:tr>
      <w:tr w:rsidR="001F1EB7" w14:paraId="52EEB59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76478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nited Republic of Tanza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A2B63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420 (6355-109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53CB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0.79 (60.8-106.0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7B40E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120 (8089-1521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7656F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4.06 (32.5-59.3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94F60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4 (-2.61--2.27)</w:t>
            </w:r>
          </w:p>
        </w:tc>
      </w:tr>
      <w:tr w:rsidR="001F1EB7" w14:paraId="1420923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68CF5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nited States of Ameri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D13EB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9590 (314449-4276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05F8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6.32 (99.3-133.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C0362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2532 (279695-40800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5B6C1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7.56 (47.2-68.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8AD63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45 (-2.52--2.37)</w:t>
            </w:r>
          </w:p>
        </w:tc>
      </w:tr>
      <w:tr w:rsidR="001F1EB7" w14:paraId="32AD666D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47325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nited States Virgin Island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D20B3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 (29-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BDF64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6.23 (33.82-62.5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CEB27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2 (29-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0C528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3.37 (16.35-32.1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33F3B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7 (-2.36--1.98)</w:t>
            </w:r>
          </w:p>
        </w:tc>
      </w:tr>
      <w:tr w:rsidR="001F1EB7" w14:paraId="6AE303D6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7D58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rugua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C48B6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931 (3339-446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A8604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1.94 (86.75-115.6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8A8DC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432 (2787-401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DDC59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4.06 (52.69-74.2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97A80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68 (-1.76--1.6)</w:t>
            </w:r>
          </w:p>
        </w:tc>
      </w:tr>
      <w:tr w:rsidR="001F1EB7" w14:paraId="25AEC06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5F1FB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Uzbekist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AC09B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060 (4874-72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D3AD0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51.81 (41.4-62.1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E2919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2436 (9648-1526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F9487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7.16 (36.6-58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728BA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0.33 (-0.8-0.14)</w:t>
            </w:r>
          </w:p>
        </w:tc>
      </w:tr>
      <w:tr w:rsidR="001F1EB7" w14:paraId="2288F9B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F7C41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lastRenderedPageBreak/>
              <w:t>Vanuat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3EAE6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4 (64-1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682EC8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2.76 (101.49-168.4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8F46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63 (126-20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C4FD6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0.55 (69.51-112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120694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47 (-1.58--1.36)</w:t>
            </w:r>
          </w:p>
        </w:tc>
      </w:tr>
      <w:tr w:rsidR="001F1EB7" w14:paraId="3CBE81AC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950B5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Venezuela (Bolivarian Republic of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568F4B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302 (5137-75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3515F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6.19 (53.73-79.3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C9142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526 (8136-1538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147599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8.57 (27.25-51.4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3BD2F2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12 (-2.3--1.94)</w:t>
            </w:r>
          </w:p>
        </w:tc>
      </w:tr>
      <w:tr w:rsidR="001F1EB7" w14:paraId="27C6E545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B8ED8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Viet Na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CFDB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5680 (34987-587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DA8F5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18.4 (90.79-152.9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4591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4571 (65309-10177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A66B5C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88.08 (68.69-105.3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D43010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05 (-1.11--0.99)</w:t>
            </w:r>
          </w:p>
        </w:tc>
      </w:tr>
      <w:tr w:rsidR="001F1EB7" w14:paraId="6DD58C0E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D3682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Yem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DFB50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6483 (4790-862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5EEC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0.93 (97.59-171.4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610ECA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3138 (9148-1766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E2022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6.88 (67.55-129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6D956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1.15 (-1.24--1.07)</w:t>
            </w:r>
          </w:p>
        </w:tc>
      </w:tr>
      <w:tr w:rsidR="001F1EB7" w14:paraId="2BC1A80F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CF4057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Zamb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883536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92 (1520-256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B4F9E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4.65 (56.55-96.7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A92533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2870 (1952-378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D2253F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45.14 (31.15-60.1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93D07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-2.29 (-2.61--1.97)</w:t>
            </w:r>
          </w:p>
        </w:tc>
      </w:tr>
      <w:tr w:rsidR="001F1EB7" w14:paraId="5C21769A" w14:textId="77777777">
        <w:trPr>
          <w:trHeight w:val="90"/>
          <w:jc w:val="center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FD7A3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Zimbabw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12570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3686 (2806-4803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4F2011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98.28 (74.8-129.11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E9863D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7205 (5157-9446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CB61C5" w14:textId="77777777" w:rsidR="001F1EB7" w:rsidRDefault="00000000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05.78 (76.5-137.16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85C633" w14:textId="77777777" w:rsidR="001F1EB7" w:rsidRDefault="00000000" w:rsidP="00037321">
            <w:pPr>
              <w:widowControl/>
              <w:spacing w:line="260" w:lineRule="atLeast"/>
              <w:ind w:firstLineChars="50" w:firstLine="55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0.65 (0.14-1.17)</w:t>
            </w:r>
          </w:p>
        </w:tc>
      </w:tr>
      <w:bookmarkEnd w:id="0"/>
    </w:tbl>
    <w:p w14:paraId="3A727AFE" w14:textId="77777777" w:rsidR="001F1EB7" w:rsidRDefault="001F1EB7"/>
    <w:sectPr w:rsidR="001F1EB7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AF3EA" w14:textId="77777777" w:rsidR="00D13E60" w:rsidRDefault="00D13E60" w:rsidP="00BF3732">
      <w:r>
        <w:separator/>
      </w:r>
    </w:p>
  </w:endnote>
  <w:endnote w:type="continuationSeparator" w:id="0">
    <w:p w14:paraId="073CB38B" w14:textId="77777777" w:rsidR="00D13E60" w:rsidRDefault="00D13E60" w:rsidP="00BF3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C5E3D" w14:textId="77777777" w:rsidR="00D13E60" w:rsidRDefault="00D13E60" w:rsidP="00BF3732">
      <w:r>
        <w:separator/>
      </w:r>
    </w:p>
  </w:footnote>
  <w:footnote w:type="continuationSeparator" w:id="0">
    <w:p w14:paraId="20160D0C" w14:textId="77777777" w:rsidR="00D13E60" w:rsidRDefault="00D13E60" w:rsidP="00BF3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E4ODA5YmI2NTJhNTcxM2IyNGRjMWNmNWIyMmM5YTQifQ=="/>
  </w:docVars>
  <w:rsids>
    <w:rsidRoot w:val="001F1EB7"/>
    <w:rsid w:val="00037321"/>
    <w:rsid w:val="001F1EB7"/>
    <w:rsid w:val="00222207"/>
    <w:rsid w:val="00333914"/>
    <w:rsid w:val="00397E92"/>
    <w:rsid w:val="0071423A"/>
    <w:rsid w:val="00901C48"/>
    <w:rsid w:val="009A29E5"/>
    <w:rsid w:val="00BB103B"/>
    <w:rsid w:val="00BF3732"/>
    <w:rsid w:val="00C31D7E"/>
    <w:rsid w:val="00CC4315"/>
    <w:rsid w:val="00D13E60"/>
    <w:rsid w:val="00EF133C"/>
    <w:rsid w:val="00FB71FD"/>
    <w:rsid w:val="59C0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67DB0"/>
  <w15:docId w15:val="{0DDCC9FD-87C7-4917-8FB7-FB22B9C8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basedOn w:val="a"/>
    <w:pPr>
      <w:widowControl/>
      <w:adjustRightInd w:val="0"/>
      <w:snapToGrid w:val="0"/>
      <w:spacing w:before="60" w:after="60"/>
      <w:ind w:left="2608"/>
      <w:jc w:val="left"/>
      <w:outlineLvl w:val="1"/>
    </w:pPr>
    <w:rPr>
      <w:rFonts w:ascii="Palatino Linotype" w:eastAsia="Times New Roman" w:hAnsi="Palatino Linotype" w:cs="Times New Roman"/>
      <w:i/>
      <w:color w:val="000000"/>
      <w:kern w:val="0"/>
      <w:sz w:val="24"/>
    </w:rPr>
  </w:style>
  <w:style w:type="paragraph" w:styleId="a3">
    <w:name w:val="header"/>
    <w:basedOn w:val="a"/>
    <w:link w:val="a4"/>
    <w:rsid w:val="00BF37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F37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F3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F373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0</TotalTime>
  <Pages>8</Pages>
  <Words>4684</Words>
  <Characters>26702</Characters>
  <Application>Microsoft Office Word</Application>
  <DocSecurity>0</DocSecurity>
  <Lines>222</Lines>
  <Paragraphs>62</Paragraphs>
  <ScaleCrop>false</ScaleCrop>
  <Company/>
  <LinksUpToDate>false</LinksUpToDate>
  <CharactersWithSpaces>3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123</cp:lastModifiedBy>
  <cp:revision>6</cp:revision>
  <dcterms:created xsi:type="dcterms:W3CDTF">2024-07-05T12:46:00Z</dcterms:created>
  <dcterms:modified xsi:type="dcterms:W3CDTF">2025-06-03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6282731B1C3C4B99A4D745167B96E0E3_12</vt:lpwstr>
  </property>
</Properties>
</file>